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20E" w:rsidRPr="00392F25" w:rsidRDefault="00BA620E" w:rsidP="00BA620E">
      <w:pPr>
        <w:spacing w:line="360" w:lineRule="auto"/>
        <w:rPr>
          <w:rFonts w:ascii="Cambria" w:hAnsi="Cambria"/>
          <w:b/>
          <w:sz w:val="20"/>
          <w:szCs w:val="20"/>
          <w:lang w:val="en-US"/>
        </w:rPr>
      </w:pPr>
      <w:r w:rsidRPr="00392F25">
        <w:rPr>
          <w:rFonts w:asciiTheme="majorHAnsi" w:hAnsiTheme="majorHAnsi"/>
          <w:b/>
          <w:sz w:val="20"/>
          <w:szCs w:val="20"/>
          <w:lang w:val="en-US"/>
        </w:rPr>
        <w:t xml:space="preserve">Additional file 1. </w:t>
      </w:r>
      <w:r w:rsidRPr="00392F25">
        <w:rPr>
          <w:rFonts w:ascii="Cambria" w:hAnsi="Cambria"/>
          <w:b/>
          <w:sz w:val="20"/>
          <w:szCs w:val="20"/>
          <w:lang w:val="en-US"/>
        </w:rPr>
        <w:t xml:space="preserve">Example of </w:t>
      </w:r>
      <w:r>
        <w:rPr>
          <w:rFonts w:ascii="Cambria" w:hAnsi="Cambria"/>
          <w:b/>
          <w:sz w:val="20"/>
          <w:szCs w:val="20"/>
          <w:lang w:val="en-US"/>
        </w:rPr>
        <w:t xml:space="preserve">the </w:t>
      </w:r>
      <w:r w:rsidRPr="00392F25">
        <w:rPr>
          <w:rFonts w:ascii="Cambria" w:hAnsi="Cambria"/>
          <w:b/>
          <w:sz w:val="20"/>
          <w:szCs w:val="20"/>
          <w:lang w:val="en-US"/>
        </w:rPr>
        <w:t>implementation of a guideline recommendation by OPs participating in the guideline training</w:t>
      </w:r>
    </w:p>
    <w:p w:rsidR="00BA620E" w:rsidRPr="00D327C6" w:rsidRDefault="00BA620E" w:rsidP="00BA620E">
      <w:pPr>
        <w:shd w:val="clear" w:color="auto" w:fill="FFFFFF"/>
        <w:spacing w:line="360" w:lineRule="auto"/>
        <w:rPr>
          <w:rFonts w:ascii="Cambria" w:hAnsi="Cambria"/>
          <w:sz w:val="20"/>
          <w:szCs w:val="20"/>
          <w:lang w:val="en-US"/>
        </w:rPr>
      </w:pPr>
      <w:r>
        <w:rPr>
          <w:rFonts w:ascii="Cambria" w:hAnsi="Cambria"/>
          <w:sz w:val="20"/>
          <w:szCs w:val="20"/>
          <w:lang w:val="en-US"/>
        </w:rPr>
        <w:t>In this example a specific guideline recommendation is used namely ‘</w:t>
      </w:r>
      <w:r w:rsidRPr="00D327C6">
        <w:rPr>
          <w:rFonts w:ascii="Cambria" w:hAnsi="Cambria"/>
          <w:sz w:val="20"/>
          <w:szCs w:val="20"/>
          <w:lang w:val="en-US"/>
        </w:rPr>
        <w:t xml:space="preserve">use the </w:t>
      </w:r>
      <w:r>
        <w:rPr>
          <w:rFonts w:ascii="Cambria" w:hAnsi="Cambria"/>
          <w:sz w:val="20"/>
          <w:szCs w:val="20"/>
          <w:lang w:val="en-US"/>
        </w:rPr>
        <w:t>Four Dimensional Symptom Questionnaire (</w:t>
      </w:r>
      <w:r w:rsidRPr="00D327C6">
        <w:rPr>
          <w:rFonts w:ascii="Cambria" w:hAnsi="Cambria"/>
          <w:sz w:val="20"/>
          <w:szCs w:val="20"/>
          <w:lang w:val="en-US"/>
        </w:rPr>
        <w:t>4DSQ</w:t>
      </w:r>
      <w:r>
        <w:rPr>
          <w:rFonts w:ascii="Cambria" w:hAnsi="Cambria"/>
          <w:sz w:val="20"/>
          <w:szCs w:val="20"/>
          <w:lang w:val="en-US"/>
        </w:rPr>
        <w:t>)</w:t>
      </w:r>
      <w:r w:rsidRPr="00D327C6">
        <w:rPr>
          <w:rFonts w:ascii="Cambria" w:hAnsi="Cambria"/>
          <w:sz w:val="20"/>
          <w:szCs w:val="20"/>
          <w:lang w:val="en-US"/>
        </w:rPr>
        <w:t xml:space="preserve"> for diagnostic purposes, for monitoring symptoms and for providing feedback to the patient and/or other caregivers</w:t>
      </w:r>
      <w:r>
        <w:rPr>
          <w:rFonts w:ascii="Cambria" w:hAnsi="Cambria"/>
          <w:sz w:val="20"/>
          <w:szCs w:val="20"/>
          <w:lang w:val="en-US"/>
        </w:rPr>
        <w:t xml:space="preserve">’. </w:t>
      </w:r>
    </w:p>
    <w:p w:rsidR="00BA620E" w:rsidRDefault="00BA620E" w:rsidP="00BA620E">
      <w:pPr>
        <w:shd w:val="clear" w:color="auto" w:fill="FFFFFF"/>
        <w:spacing w:line="480" w:lineRule="auto"/>
        <w:rPr>
          <w:rFonts w:ascii="Cambria" w:hAnsi="Cambria"/>
          <w:sz w:val="20"/>
          <w:szCs w:val="20"/>
          <w:highlight w:val="cyan"/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B81E96B" wp14:editId="01E49008">
                <wp:simplePos x="0" y="0"/>
                <wp:positionH relativeFrom="column">
                  <wp:posOffset>-305007</wp:posOffset>
                </wp:positionH>
                <wp:positionV relativeFrom="paragraph">
                  <wp:posOffset>121123</wp:posOffset>
                </wp:positionV>
                <wp:extent cx="9569450" cy="2561773"/>
                <wp:effectExtent l="57150" t="38100" r="69850" b="86360"/>
                <wp:wrapNone/>
                <wp:docPr id="66" name="Group 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69450" cy="2561773"/>
                          <a:chOff x="0" y="0"/>
                          <a:chExt cx="9569533" cy="2562225"/>
                        </a:xfrm>
                      </wpg:grpSpPr>
                      <wps:wsp>
                        <wps:cNvPr id="67" name="Rectangle 67"/>
                        <wps:cNvSpPr/>
                        <wps:spPr>
                          <a:xfrm>
                            <a:off x="5486400" y="261257"/>
                            <a:ext cx="2038350" cy="5334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2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A620E" w:rsidRDefault="00BA620E" w:rsidP="00BA620E">
                              <w:pPr>
                                <w:jc w:val="center"/>
                              </w:pPr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Studying guideline tex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Rectangle 68"/>
                        <wps:cNvSpPr/>
                        <wps:spPr>
                          <a:xfrm>
                            <a:off x="5486400" y="771896"/>
                            <a:ext cx="2038350" cy="609600"/>
                          </a:xfrm>
                          <a:prstGeom prst="rect">
                            <a:avLst/>
                          </a:prstGeom>
                          <a:solidFill>
                            <a:schemeClr val="tx2">
                              <a:lumMod val="20000"/>
                              <a:lumOff val="80000"/>
                            </a:schemeClr>
                          </a:solidFill>
                          <a:ln/>
                        </wps:spPr>
                        <wps:style>
                          <a:lnRef idx="1">
                            <a:schemeClr val="accent1"/>
                          </a:lnRef>
                          <a:fillRef idx="2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A620E" w:rsidRPr="0089359F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Creation of </w:t>
                              </w:r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an electronic </w:t>
                              </w: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4DSQ tool  </w:t>
                              </w:r>
                              <w:r w:rsidRPr="003D0D13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sym w:font="Wingdings" w:char="F0E0"/>
                              </w: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 trainer disseminates electronic 4DSQ tool among OP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Rectangle 70"/>
                        <wps:cNvSpPr/>
                        <wps:spPr>
                          <a:xfrm>
                            <a:off x="7588333" y="0"/>
                            <a:ext cx="1981200" cy="2381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Default="00030D28" w:rsidP="0021741A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TEST </w:t>
                              </w:r>
                              <w:r w:rsidR="00BA620E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SOLUTI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Rectangle 71"/>
                        <wps:cNvSpPr/>
                        <wps:spPr>
                          <a:xfrm>
                            <a:off x="5486400" y="1401288"/>
                            <a:ext cx="2038350" cy="53340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AB751B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AB751B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Case discussion (</w:t>
                              </w: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i.e. next meeting cases are discussed)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Rectangle 72"/>
                        <wps:cNvSpPr/>
                        <wps:spPr>
                          <a:xfrm>
                            <a:off x="2933205" y="0"/>
                            <a:ext cx="2495550" cy="2381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Default="00BA620E" w:rsidP="00BA620E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PERCEIVED BARRI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Rectangle 73"/>
                        <wps:cNvSpPr/>
                        <wps:spPr>
                          <a:xfrm>
                            <a:off x="1199408" y="0"/>
                            <a:ext cx="1676400" cy="2381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Default="00BA620E" w:rsidP="00BA620E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GROUP DISCUSS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Right Arrow Callout 74"/>
                        <wps:cNvSpPr/>
                        <wps:spPr>
                          <a:xfrm>
                            <a:off x="2933205" y="261257"/>
                            <a:ext cx="2495550" cy="533400"/>
                          </a:xfrm>
                          <a:prstGeom prst="rightArrowCallout">
                            <a:avLst>
                              <a:gd name="adj1" fmla="val 17000"/>
                              <a:gd name="adj2" fmla="val 29000"/>
                              <a:gd name="adj3" fmla="val 27667"/>
                              <a:gd name="adj4" fmla="val 84653"/>
                            </a:avLst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2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A620E" w:rsidRPr="0089359F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Lack of knowledge/</w:t>
                              </w:r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understanding of the 4DSQ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Right Arrow Callout 75"/>
                        <wps:cNvSpPr/>
                        <wps:spPr>
                          <a:xfrm>
                            <a:off x="2933205" y="795646"/>
                            <a:ext cx="2495550" cy="609600"/>
                          </a:xfrm>
                          <a:prstGeom prst="rightArrowCallout">
                            <a:avLst>
                              <a:gd name="adj1" fmla="val 17000"/>
                              <a:gd name="adj2" fmla="val 29000"/>
                              <a:gd name="adj3" fmla="val 27667"/>
                              <a:gd name="adj4" fmla="val 84653"/>
                            </a:avLst>
                          </a:prstGeom>
                          <a:solidFill>
                            <a:schemeClr val="tx2">
                              <a:lumMod val="20000"/>
                              <a:lumOff val="80000"/>
                            </a:schemeClr>
                          </a:solidFill>
                          <a:ln/>
                        </wps:spPr>
                        <wps:style>
                          <a:lnRef idx="1">
                            <a:schemeClr val="accent1"/>
                          </a:lnRef>
                          <a:fillRef idx="2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A620E" w:rsidRPr="004E2D2C" w:rsidRDefault="00BA620E" w:rsidP="00BA620E">
                              <w:pPr>
                                <w:jc w:val="center"/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Limit access </w:t>
                              </w:r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paper version of the 4DSQ (not available at </w:t>
                              </w: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the</w:t>
                              </w:r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 work site)</w:t>
                              </w:r>
                            </w:p>
                            <w:p w:rsidR="00BA620E" w:rsidRPr="0089359F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Rectangle 76"/>
                        <wps:cNvSpPr/>
                        <wps:spPr>
                          <a:xfrm>
                            <a:off x="1199408" y="237506"/>
                            <a:ext cx="1676400" cy="230505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F72C2D" w:rsidRDefault="00BA620E" w:rsidP="00BA620E">
                              <w:pPr>
                                <w:jc w:val="center"/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72C2D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- Dissemination</w:t>
                              </w: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 of</w:t>
                              </w:r>
                              <w:r w:rsidRPr="00F72C2D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 guideline recommendation and information by the trainer on the purpose of the 4DSQ </w:t>
                              </w:r>
                            </w:p>
                            <w:p w:rsidR="00BA620E" w:rsidRPr="00F72C2D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F72C2D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- Discuss</w:t>
                              </w: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ing</w:t>
                              </w:r>
                              <w:r w:rsidRPr="00F72C2D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 the guideline recommendation in peer grou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Rectangle 77"/>
                        <wps:cNvSpPr/>
                        <wps:spPr>
                          <a:xfrm>
                            <a:off x="0" y="0"/>
                            <a:ext cx="1123950" cy="2562225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A620E" w:rsidRDefault="00BA620E" w:rsidP="00BA620E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MEETING 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Rectangle 78"/>
                        <wps:cNvSpPr/>
                        <wps:spPr>
                          <a:xfrm>
                            <a:off x="7588333" y="261257"/>
                            <a:ext cx="1981200" cy="22955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921F86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921F86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OPs </w:t>
                              </w:r>
                              <w:r w:rsidR="00030D28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test</w:t>
                              </w:r>
                              <w:r w:rsidRPr="00921F86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 solutions in daily practi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Rectangle 79"/>
                        <wps:cNvSpPr/>
                        <wps:spPr>
                          <a:xfrm>
                            <a:off x="5486400" y="0"/>
                            <a:ext cx="2038350" cy="2381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Default="00BA620E" w:rsidP="00BA620E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SOLUTI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Right Arrow Callout 80"/>
                        <wps:cNvSpPr/>
                        <wps:spPr>
                          <a:xfrm>
                            <a:off x="2933205" y="1401288"/>
                            <a:ext cx="2495550" cy="533400"/>
                          </a:xfrm>
                          <a:prstGeom prst="rightArrowCallout">
                            <a:avLst>
                              <a:gd name="adj1" fmla="val 17000"/>
                              <a:gd name="adj2" fmla="val 29000"/>
                              <a:gd name="adj3" fmla="val 27667"/>
                              <a:gd name="adj4" fmla="val 84653"/>
                            </a:avLst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89359F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Negative attitude towards use 4DSQ (i.e. not useful in practice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Right Arrow Callout 81"/>
                        <wps:cNvSpPr/>
                        <wps:spPr>
                          <a:xfrm>
                            <a:off x="2933205" y="1959429"/>
                            <a:ext cx="2495550" cy="583129"/>
                          </a:xfrm>
                          <a:prstGeom prst="rightArrowCallout">
                            <a:avLst>
                              <a:gd name="adj1" fmla="val 17000"/>
                              <a:gd name="adj2" fmla="val 29000"/>
                              <a:gd name="adj3" fmla="val 27667"/>
                              <a:gd name="adj4" fmla="val 84653"/>
                            </a:avLst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89359F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AB751B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Lack of time / not used to work with 4DSQ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Rectangle 82"/>
                        <wps:cNvSpPr/>
                        <wps:spPr>
                          <a:xfrm>
                            <a:off x="5486400" y="1935677"/>
                            <a:ext cx="2038350" cy="609600"/>
                          </a:xfrm>
                          <a:prstGeom prst="rect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89359F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187D6E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Case discussion (i.e. next meeting cases are discussed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Flowchart: Extract 83"/>
                        <wps:cNvSpPr/>
                        <wps:spPr>
                          <a:xfrm rot="5400000">
                            <a:off x="5385460" y="41563"/>
                            <a:ext cx="220980" cy="187325"/>
                          </a:xfrm>
                          <a:prstGeom prst="flowChartExtract">
                            <a:avLst/>
                          </a:prstGeom>
                          <a:solidFill>
                            <a:sysClr val="window" lastClr="FFFFFF">
                              <a:hueOff val="0"/>
                              <a:satOff val="0"/>
                              <a:lumOff val="0"/>
                              <a:alphaOff val="0"/>
                            </a:sysClr>
                          </a:solidFill>
                          <a:ln w="25400" cap="flat" cmpd="sng" algn="ctr">
                            <a:solidFill>
                              <a:srgbClr val="4F81BD">
                                <a:hueOff val="0"/>
                                <a:satOff val="0"/>
                                <a:lumOff val="0"/>
                                <a:alphaOff val="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84" name="Flowchart: Extract 84"/>
                        <wps:cNvSpPr/>
                        <wps:spPr>
                          <a:xfrm rot="5400000">
                            <a:off x="7451766" y="41563"/>
                            <a:ext cx="220980" cy="187325"/>
                          </a:xfrm>
                          <a:prstGeom prst="flowChartExtract">
                            <a:avLst/>
                          </a:prstGeom>
                          <a:solidFill>
                            <a:sysClr val="window" lastClr="FFFFFF">
                              <a:hueOff val="0"/>
                              <a:satOff val="0"/>
                              <a:lumOff val="0"/>
                              <a:alphaOff val="0"/>
                            </a:sysClr>
                          </a:solidFill>
                          <a:ln w="25400" cap="flat" cmpd="sng" algn="ctr">
                            <a:solidFill>
                              <a:srgbClr val="4F81BD">
                                <a:hueOff val="0"/>
                                <a:satOff val="0"/>
                                <a:lumOff val="0"/>
                                <a:alphaOff val="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69" name="Flowchart: Extract 69"/>
                        <wps:cNvSpPr/>
                        <wps:spPr>
                          <a:xfrm rot="5400000">
                            <a:off x="2796639" y="17813"/>
                            <a:ext cx="220980" cy="187325"/>
                          </a:xfrm>
                          <a:prstGeom prst="flowChartExtract">
                            <a:avLst/>
                          </a:prstGeom>
                          <a:solidFill>
                            <a:sysClr val="window" lastClr="FFFFFF">
                              <a:hueOff val="0"/>
                              <a:satOff val="0"/>
                              <a:lumOff val="0"/>
                              <a:alphaOff val="0"/>
                            </a:sysClr>
                          </a:solidFill>
                          <a:ln w="25400" cap="flat" cmpd="sng" algn="ctr">
                            <a:solidFill>
                              <a:srgbClr val="4F81BD">
                                <a:hueOff val="0"/>
                                <a:satOff val="0"/>
                                <a:lumOff val="0"/>
                                <a:alphaOff val="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B81E96B" id="Group 66" o:spid="_x0000_s1026" style="position:absolute;margin-left:-24pt;margin-top:9.55pt;width:753.5pt;height:201.7pt;z-index:251661312;mso-height-relative:margin" coordsize="95695,256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">
                <v:rect id="Rectangle 67" o:spid="_x0000_s1027" style="position:absolute;left:54864;top:2612;width:20383;height:5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gk4MUA&#10;AADbAAAADwAAAGRycy9kb3ducmV2LnhtbESPQYvCMBSE74L/ITzBi2iqiLtUoyyrguLBXXVhj4/m&#10;2Rabl9JErf56Iwgeh5n5hpnMalOIC1Uut6yg34tAECdW55wqOOyX3U8QziNrLCyTghs5mE2bjQnG&#10;2l75ly47n4oAYRejgsz7MpbSJRkZdD1bEgfvaCuDPsgqlbrCa4CbQg6iaCQN5hwWMizpO6PktDsb&#10;BSUOo8F2flr/Hf4Xy82809/cfwql2q36awzCU+3f4Vd7pRWMPuD5JfwAOX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+CTgxQAAANsAAAAPAAAAAAAAAAAAAAAAAJgCAABkcnMv&#10;ZG93bnJldi54bWxQSwUGAAAAAAQABAD1AAAAigMAAAAA&#10;" fillcolor="#a7bfde [1620]" strokecolor="#4579b8 [3044]">
                  <v:fill color2="#e4ecf5 [500]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Default="00BA620E" w:rsidP="00BA620E">
                        <w:pPr>
                          <w:jc w:val="center"/>
                        </w:pPr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Studying guideline text</w:t>
                        </w:r>
                      </w:p>
                    </w:txbxContent>
                  </v:textbox>
                </v:rect>
                <v:rect id="Rectangle 68" o:spid="_x0000_s1028" style="position:absolute;left:54864;top:7718;width:20383;height:60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Gg5MIA&#10;AADbAAAADwAAAGRycy9kb3ducmV2LnhtbESPQW/CMAyF75P4D5GRuI2UHdgoBISQQEi7sMKBo9WY&#10;tqJxqiQr5d/jw6QdbT+/977VZnCt6inExrOB2TQDRVx623Bl4HLev3+BignZYuuZDDwpwmY9elth&#10;bv2Df6gvUqXEhGOOBuqUulzrWNbkME59Ryy3mw8Ok4yh0jbgQ8xdqz+ybK4dNiwJNXa0q6m8F7/O&#10;QHUoaMBndqJTuPU0pM/F+fptzGQ8bJegkmz+xX/fR2tgLmWFRThAr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0aDkwgAAANsAAAAPAAAAAAAAAAAAAAAAAJgCAABkcnMvZG93&#10;bnJldi54bWxQSwUGAAAAAAQABAD1AAAAhwMAAAAA&#10;" fillcolor="#c6d9f1 [671]" strokecolor="#4579b8 [3044]">
                  <v:shadow on="t" color="black" opacity="24903f" origin=",.5" offset="0,.55556mm"/>
                  <v:textbox>
                    <w:txbxContent>
                      <w:p w:rsidR="00BA620E" w:rsidRPr="0089359F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Creation of </w:t>
                        </w:r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an electronic </w:t>
                        </w: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4DSQ tool  </w:t>
                        </w:r>
                        <w:r w:rsidRPr="003D0D13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sym w:font="Wingdings" w:char="F0E0"/>
                        </w: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 trainer disseminates electronic 4DSQ tool among OPs</w:t>
                        </w:r>
                      </w:p>
                    </w:txbxContent>
                  </v:textbox>
                </v:rect>
                <v:rect id="Rectangle 70" o:spid="_x0000_s1029" style="position:absolute;left:75883;width:19812;height:23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yuqL4A&#10;AADbAAAADwAAAGRycy9kb3ducmV2LnhtbERPTYvCMBC9L/gfwgje1lSRVapRRBCEetmueB6asS02&#10;k5pEjf/eHIQ9Pt73ahNNJx7kfGtZwWScgSCurG65VnD6238vQPiArLGzTApe5GGzHnytMNf2yb/0&#10;KEMtUgj7HBU0IfS5lL5qyKAf2544cRfrDIYEXS21w2cKN52cZtmPNNhyamiwp11D1bW8GwVFScUi&#10;uvPtak+zWMynx93+VSk1GsbtEkSgGP7FH/dBK5in9elL+gFy/QY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R8rqi+AAAA2wAAAA8AAAAAAAAAAAAAAAAAmAIAAGRycy9kb3ducmV2&#10;LnhtbFBLBQYAAAAABAAEAPUAAACDAwAAAAA=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BA620E" w:rsidRDefault="00030D28" w:rsidP="0021741A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TEST </w:t>
                        </w:r>
                        <w:r w:rsidR="00BA620E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SOLUTIONS</w:t>
                        </w:r>
                      </w:p>
                    </w:txbxContent>
                  </v:textbox>
                </v:rect>
                <v:rect id="Rectangle 71" o:spid="_x0000_s1030" style="position:absolute;left:54864;top:14012;width:20383;height:5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/Na8MA&#10;AADbAAAADwAAAGRycy9kb3ducmV2LnhtbESPT4vCMBTE7wt+h/AEb9vUFVytRpH1D8J6sXrx9mie&#10;bbV5KU3U+u3NwoLHYWZ+w0znranEnRpXWlbQj2IQxJnVJecKjof15wiE88gaK8uk4EkO5rPOxxQT&#10;bR+8p3vqcxEg7BJUUHhfJ1K6rCCDLrI1cfDOtjHog2xyqRt8BLip5FccD6XBksNCgTX9FJRd05tR&#10;sOMsPQ03Z175VTzeLX8vpAdLpXrddjEB4an17/B/e6sVfPfh70v4AXL2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B/Na8MAAADbAAAADwAAAAAAAAAAAAAAAACYAgAAZHJzL2Rv&#10;d25yZXYueG1sUEsFBgAAAAAEAAQA9QAAAIgDAAAAAA==&#10;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Pr="00AB751B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AB751B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Case discussion (</w:t>
                        </w: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i.e. next meeting cases are discussed) </w:t>
                        </w:r>
                      </w:p>
                    </w:txbxContent>
                  </v:textbox>
                </v:rect>
                <v:rect id="Rectangle 72" o:spid="_x0000_s1031" style="position:absolute;left:29332;width:24955;height:23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+KVRMIA&#10;AADbAAAADwAAAGRycy9kb3ducmV2LnhtbESPQYvCMBSE7wv+h/AEb2tqkVW6RhFBELqXrbLnR/Ns&#10;i81LTaLGf79ZWPA4zMw3zGoTTS/u5HxnWcFsmoEgrq3uuFFwOu7flyB8QNbYWyYFT/KwWY/eVlho&#10;++BvulehEQnCvkAFbQhDIaWvWzLop3YgTt7ZOoMhSddI7fCR4KaXeZZ9SIMdp4UWB9q1VF+qm1FQ&#10;VlQuo/u5XuxpHstF/rXbP2ulJuO4/QQRKIZX+L990AoWOfx9ST9Ar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4pVEwgAAANsAAAAPAAAAAAAAAAAAAAAAAJgCAABkcnMvZG93&#10;bnJldi54bWxQSwUGAAAAAAQABAD1AAAAhwMAAAAA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BA620E" w:rsidRDefault="00BA620E" w:rsidP="00BA620E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PERCEIVED BARRIERS</w:t>
                        </w:r>
                      </w:p>
                    </w:txbxContent>
                  </v:textbox>
                </v:rect>
                <v:rect id="Rectangle 73" o:spid="_x0000_s1032" style="position:absolute;left:11994;width:16764;height:23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4w38MA&#10;AADbAAAADwAAAGRycy9kb3ducmV2LnhtbESPQWsCMRSE74X+h/AK3mq2WlzZGqUIgrC9uIrnx+a5&#10;u7h52SZR479vCoLHYWa+YRaraHpxJec7ywo+xhkI4trqjhsFh/3mfQ7CB2SNvWVScCcPq+XrywIL&#10;bW+8o2sVGpEg7AtU0IYwFFL6uiWDfmwH4uSdrDMYknSN1A5vCW56OcmymTTYcVpocaB1S/W5uhgF&#10;ZUXlPLrj79kePmOZT37Wm3ut1Ogtfn+BCBTDM/xob7WCfAr/X9IPkM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K4w38MAAADbAAAADwAAAAAAAAAAAAAAAACYAgAAZHJzL2Rv&#10;d25yZXYueG1sUEsFBgAAAAAEAAQA9QAAAIgDAAAAAA==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BA620E" w:rsidRDefault="00BA620E" w:rsidP="00BA620E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GROUP DISCUSSION</w:t>
                        </w:r>
                      </w:p>
                    </w:txbxContent>
                  </v:textbox>
                </v:rect>
                <v:shapetype id="_x0000_t78" coordsize="21600,21600" o:spt="78" adj="14400,5400,18000,8100" path="m,l,21600@0,21600@0@5@2@5@2@4,21600,10800@2@1@2@3@0@3@0,xe">
                  <v:stroke joinstyle="miter"/>
                  <v:formulas>
                    <v:f eqn="val #0"/>
                    <v:f eqn="val #1"/>
                    <v:f eqn="val #2"/>
                    <v:f eqn="val #3"/>
                    <v:f eqn="sum 21600 0 #1"/>
                    <v:f eqn="sum 21600 0 #3"/>
                    <v:f eqn="prod #0 1 2"/>
                  </v:formulas>
                  <v:path o:connecttype="custom" o:connectlocs="@6,0;0,10800;@6,21600;21600,10800" o:connectangles="270,180,90,0" textboxrect="0,0,@0,21600"/>
                  <v:handles>
                    <v:h position="#0,topLeft" xrange="0,@2"/>
                    <v:h position="bottomRight,#1" yrange="0,@3"/>
                    <v:h position="#2,#3" xrange="@0,21600" yrange="@1,10800"/>
                  </v:handles>
                </v:shapetype>
                <v:shape id="Right Arrow Callout 74" o:spid="_x0000_s1033" type="#_x0000_t78" style="position:absolute;left:29332;top:2612;width:24955;height:5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5x/cQA&#10;AADbAAAADwAAAGRycy9kb3ducmV2LnhtbESPQWvCQBSE70L/w/IKXsRslNaU1FWCRfBojdLrI/ua&#10;Dc2+TbNbjf31bqHgcZiZb5jlerCtOFPvG8cKZkkKgrhyuuFawbHcTl9A+ICssXVMCq7kYb16GC0x&#10;1+7C73Q+hFpECPscFZgQulxKXxmy6BPXEUfv0/UWQ5R9LXWPlwi3rZyn6UJabDguGOxoY6j6OvxY&#10;Bc/F6S07+nL3y4X5KL7L+iQne6XGj0PxCiLQEO7h//ZOK8ie4O9L/AFyd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S+cf3EAAAA2wAAAA8AAAAAAAAAAAAAAAAAmAIAAGRycy9k&#10;b3ducmV2LnhtbFBLBQYAAAAABAAEAPUAAACJAwAAAAA=&#10;" adj="18285,4536,20323,8964" fillcolor="#a7bfde [1620]" strokecolor="#4579b8 [3044]">
                  <v:fill color2="#e4ecf5 [500]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Pr="0089359F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Lack of knowledge/</w:t>
                        </w:r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understanding of the 4DSQ</w:t>
                        </w:r>
                      </w:p>
                    </w:txbxContent>
                  </v:textbox>
                </v:shape>
                <v:shape id="Right Arrow Callout 75" o:spid="_x0000_s1034" type="#_x0000_t78" style="position:absolute;left:29332;top:7956;width:24955;height:60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J668UA&#10;AADbAAAADwAAAGRycy9kb3ducmV2LnhtbESPS2vDMBCE74H+B7GB3hI5pm0SN4oxhUIuTZoH6XWx&#10;traptTKW/Oi/jwKFHoeZ+YbZpKOpRU+tqywrWMwjEMS51RUXCi7n99kKhPPIGmvLpOCXHKTbh8kG&#10;E20HPlJ/8oUIEHYJKii9bxIpXV6SQTe3DXHwvm1r0AfZFlK3OAS4qWUcRS/SYMVhocSG3krKf06d&#10;UdB9fTytV+P5Gu/Rf2aHXdYceVDqcTpmryA8jf4//NfeaQXLZ7h/CT9Ab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0nrrxQAAANsAAAAPAAAAAAAAAAAAAAAAAJgCAABkcnMv&#10;ZG93bnJldi54bWxQSwUGAAAAAAQABAD1AAAAigMAAAAA&#10;" adj="18285,4536,20140,8964" fillcolor="#c6d9f1 [671]" strokecolor="#4579b8 [3044]">
                  <v:shadow on="t" color="black" opacity="24903f" origin=",.5" offset="0,.55556mm"/>
                  <v:textbox>
                    <w:txbxContent>
                      <w:p w:rsidR="00BA620E" w:rsidRPr="004E2D2C" w:rsidRDefault="00BA620E" w:rsidP="00BA620E">
                        <w:pPr>
                          <w:jc w:val="center"/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Limit access </w:t>
                        </w:r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paper version of the 4DSQ (not available at </w:t>
                        </w: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the</w:t>
                        </w:r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 work site)</w:t>
                        </w:r>
                      </w:p>
                      <w:p w:rsidR="00BA620E" w:rsidRPr="0089359F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rect id="Rectangle 76" o:spid="_x0000_s1035" style="position:absolute;left:11994;top:2375;width:16764;height:230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/ZVH8QA&#10;AADbAAAADwAAAGRycy9kb3ducmV2LnhtbESPT2vCQBTE7wW/w/IKvdVNLcQ2uglirAh6adqLt0f2&#10;5U+bfRuyW43f3hWEHoeZ+Q2zzEbTiRMNrrWs4GUagSAurW65VvD99fH8BsJ5ZI2dZVJwIQdZOnlY&#10;YqLtmT/pVPhaBAi7BBU03veJlK5syKCb2p44eJUdDPogh1rqAc8Bbjo5i6JYGmw5LDTY07qh8rf4&#10;MwoOXBbHeFvxxm+i90O+/yH9miv19DiuFiA8jf4/fG/vtIJ5DLcv4QfI9A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f2VR/EAAAA2wAAAA8AAAAAAAAAAAAAAAAAmAIAAGRycy9k&#10;b3ducmV2LnhtbFBLBQYAAAAABAAEAPUAAACJAwAAAAA=&#10;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Pr="00F72C2D" w:rsidRDefault="00BA620E" w:rsidP="00BA620E">
                        <w:pPr>
                          <w:jc w:val="center"/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</w:pPr>
                        <w:r w:rsidRPr="00F72C2D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- Dissemination</w:t>
                        </w: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 of</w:t>
                        </w:r>
                        <w:r w:rsidRPr="00F72C2D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 guideline recommendation and information by the trainer on the purpose of the 4DSQ </w:t>
                        </w:r>
                      </w:p>
                      <w:p w:rsidR="00BA620E" w:rsidRPr="00F72C2D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F72C2D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- Discuss</w:t>
                        </w: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ing</w:t>
                        </w:r>
                        <w:r w:rsidRPr="00F72C2D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 the guideline recommendation in peer group</w:t>
                        </w:r>
                      </w:p>
                    </w:txbxContent>
                  </v:textbox>
                </v:rect>
                <v:rect id="Rectangle 77" o:spid="_x0000_s1036" style="position:absolute;width:11239;height:256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qK1cQA&#10;AADbAAAADwAAAGRycy9kb3ducmV2LnhtbESPT2vCQBTE7wW/w/KE3urGQqtEV7EtpcVDwb/n5+4z&#10;Ccm+DdmNRj99VxA8DjO/GWY672wlTtT4wrGC4SABQaydKThTsN18v4xB+IBssHJMCi7kYT7rPU0x&#10;Ne7MKzqtQyZiCfsUFeQh1KmUXudk0Q9cTRy9o2sshiibTJoGz7HcVvI1Sd6lxYLjQo41feaky3Vr&#10;FYz01beHt69da38+yv2y3q70X6nUc79bTEAE6sIjfKd/TeRGcPsSf4Cc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S6itXEAAAA2wAAAA8AAAAAAAAAAAAAAAAAmAIAAGRycy9k&#10;b3ducmV2LnhtbFBLBQYAAAAABAAEAPUAAACJAwAAAAA=&#10;" fillcolor="gray [1616]" strokecolor="black [3040]">
                  <v:fill color2="#d9d9d9 [496]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BA620E" w:rsidRDefault="00BA620E" w:rsidP="00BA620E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MEETING 1</w:t>
                        </w:r>
                      </w:p>
                    </w:txbxContent>
                  </v:textbox>
                </v:rect>
                <v:rect id="Rectangle 78" o:spid="_x0000_s1037" style="position:absolute;left:75883;top:2612;width:19812;height:229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Vk9r8A&#10;AADbAAAADwAAAGRycy9kb3ducmV2LnhtbERPy4rCMBTdC/5DuII7TVXw0TGK+ELQjXU2s7s017Zj&#10;c1OaqPXvzUJweTjv+bIxpXhQ7QrLCgb9CARxanXBmYLfy643BeE8ssbSMil4kYPlot2aY6ztk8/0&#10;SHwmQgi7GBXk3lexlC7NyaDr24o4cFdbG/QB1pnUNT5DuCnlMIrG0mDBoSHHitY5pbfkbhScOE3+&#10;xvsrb/02mp02x3/So41S3U6z+gHhqfFf8cd90AomYWz4En6AXLw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ZJWT2vwAAANsAAAAPAAAAAAAAAAAAAAAAAJgCAABkcnMvZG93bnJl&#10;di54bWxQSwUGAAAAAAQABAD1AAAAhAMAAAAA&#10;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Pr="00921F86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921F86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OPs </w:t>
                        </w:r>
                        <w:r w:rsidR="00030D28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test</w:t>
                        </w:r>
                        <w:r w:rsidRPr="00921F86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 solutions in daily practice</w:t>
                        </w:r>
                      </w:p>
                    </w:txbxContent>
                  </v:textbox>
                </v:rect>
                <v:rect id="Rectangle 79" o:spid="_x0000_s1038" style="position:absolute;left:54864;width:20383;height:23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UYHNcIA&#10;AADbAAAADwAAAGRycy9kb3ducmV2LnhtbESPQWsCMRSE7wX/Q3gFbzVbkapbo4ggCNuLq3h+bF53&#10;FzcvaxI1/ntTKHgcZuYbZrGKphM3cr61rOBzlIEgrqxuuVZwPGw/ZiB8QNbYWSYFD/KwWg7eFphr&#10;e+c93cpQiwRhn6OCJoQ+l9JXDRn0I9sTJ+/XOoMhSVdL7fCe4KaT4yz7kgZbTgsN9rRpqDqXV6Og&#10;KKmYRXe6nO1xEovp+GezfVRKDd/j+htEoBhe4f/2TiuYzuHvS/oBcvk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Rgc1wgAAANsAAAAPAAAAAAAAAAAAAAAAAJgCAABkcnMvZG93&#10;bnJldi54bWxQSwUGAAAAAAQABAD1AAAAhwMAAAAA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BA620E" w:rsidRDefault="00BA620E" w:rsidP="00BA620E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SOLUTIONS</w:t>
                        </w:r>
                      </w:p>
                    </w:txbxContent>
                  </v:textbox>
                </v:rect>
                <v:shape id="Right Arrow Callout 80" o:spid="_x0000_s1039" type="#_x0000_t78" style="position:absolute;left:29332;top:14012;width:24955;height:5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eDar8A&#10;AADbAAAADwAAAGRycy9kb3ducmV2LnhtbERPTWuDQBC9B/oflin0lqy1UMRkE0JR6KWHmnifuFO1&#10;cWfFnRrz77uHQo+P9707LG5QM02h92zgeZOAIm687bk1cD6V6wxUEGSLg2cycKcAh/3Daoe59Tf+&#10;pLmSVsUQDjka6ETGXOvQdOQwbPxIHLkvPzmUCKdW2wlvMdwNOk2SV+2w59jQ4UhvHTXX6scZqEXm&#10;1NH9o7jYtn751kVJc2HM0+Ny3IISWuRf/Od+twayuD5+iT9A73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YZ4NqvwAAANsAAAAPAAAAAAAAAAAAAAAAAJgCAABkcnMvZG93bnJl&#10;di54bWxQSwUGAAAAAAQABAD1AAAAhAMAAAAA&#10;" adj="18285,4536,20323,8964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Pr="0089359F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Negative attitude towards use 4DSQ (i.e. not useful in practice)</w:t>
                        </w:r>
                      </w:p>
                    </w:txbxContent>
                  </v:textbox>
                </v:shape>
                <v:shape id="Right Arrow Callout 81" o:spid="_x0000_s1040" type="#_x0000_t78" style="position:absolute;left:29332;top:19594;width:24955;height:58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fyZsUA&#10;AADbAAAADwAAAGRycy9kb3ducmV2LnhtbESPQWsCMRSE74X+h/AKXopmFZFlNYoIhSpC1Sro7XXz&#10;ulncvCybqGt/fVMQehxm5htmMmttJa7U+NKxgn4vAUGcO11yoWD/+dZNQfiArLFyTAru5GE2fX6a&#10;YKbdjbd03YVCRAj7DBWYEOpMSp8bsuh7riaO3rdrLIYom0LqBm8Rbis5SJKRtFhyXDBY08JQft5d&#10;rIIPczxtlt5+3Q9rmtern+HrKnVKdV7a+RhEoDb8hx/td60g7cPfl/gD5PQ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1/JmxQAAANsAAAAPAAAAAAAAAAAAAAAAAJgCAABkcnMv&#10;ZG93bnJldi54bWxQSwUGAAAAAAQABAD1AAAAigMAAAAA&#10;" adj="18285,4536,20204,8964" fillcolor="#c6d9f1" strokecolor="#4a7ebb">
                  <v:shadow on="t" color="black" opacity="24903f" origin=",.5" offset="0,.55556mm"/>
                  <v:textbox>
                    <w:txbxContent>
                      <w:p w:rsidR="00BA620E" w:rsidRPr="0089359F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AB751B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Lack of time / not used to work with 4DSQ</w:t>
                        </w:r>
                      </w:p>
                    </w:txbxContent>
                  </v:textbox>
                </v:shape>
                <v:rect id="Rectangle 82" o:spid="_x0000_s1041" style="position:absolute;left:54864;top:19356;width:20383;height:60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0udKMIA&#10;AADbAAAADwAAAGRycy9kb3ducmV2LnhtbESPS4vCQBCE7wv+h6EFb+vEHFSio/hA8LKI2QWvTabN&#10;w0xPyIwa99c7guCxqKqvqPmyM7W4UetKywpGwwgEcWZ1ybmCv9/d9xSE88gaa8uk4EEOlove1xwT&#10;be98pFvqcxEg7BJUUHjfJFK6rCCDbmgb4uCdbWvQB9nmUrd4D3BTyziKxtJgyWGhwIY2BWWX9GoU&#10;eHmujqctVphV8jD5WVdxav+VGvS71QyEp85/wu/2XiuYxvD6En6A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S50owgAAANsAAAAPAAAAAAAAAAAAAAAAAJgCAABkcnMvZG93&#10;bnJldi54bWxQSwUGAAAAAAQABAD1AAAAhwMAAAAA&#10;" fillcolor="#c6d9f1" strokecolor="#4a7ebb">
                  <v:shadow on="t" color="black" opacity="24903f" origin=",.5" offset="0,.55556mm"/>
                  <v:textbox>
                    <w:txbxContent>
                      <w:p w:rsidR="00BA620E" w:rsidRPr="0089359F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187D6E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Case discussion (i.e. next meeting cases are discussed)</w:t>
                        </w:r>
                      </w:p>
                    </w:txbxContent>
                  </v:textbox>
                </v:rect>
                <v:shapetype id="_x0000_t127" coordsize="21600,21600" o:spt="127" path="m10800,l21600,21600,,21600xe">
                  <v:stroke joinstyle="miter"/>
                  <v:path gradientshapeok="t" o:connecttype="custom" o:connectlocs="10800,0;5400,10800;10800,21600;16200,10800" textboxrect="5400,10800,16200,21600"/>
                </v:shapetype>
                <v:shape id="Flowchart: Extract 83" o:spid="_x0000_s1042" type="#_x0000_t127" style="position:absolute;left:53854;top:415;width:2210;height:1874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Kg1MAA&#10;AADbAAAADwAAAGRycy9kb3ducmV2LnhtbESPT4vCMBTE74LfITxhb5q6UinVtIgg7NU/F2/P5pmW&#10;bV66Taz1228WFjwOM/MbZluOthUD9b5xrGC5SEAQV043bBRczod5BsIHZI2tY1LwIg9lMZ1sMdfu&#10;yUcaTsGICGGfo4I6hC6X0lc1WfQL1xFH7+56iyHK3kjd4zPCbSs/k2QtLTYcF2rsaF9T9X16WAVy&#10;TSl21zQ15iiH8fZTUbvLlPqYjbsNiEBjeIf/219aQbaCvy/xB8ji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ZKg1MAAAADbAAAADwAAAAAAAAAAAAAAAACYAgAAZHJzL2Rvd25y&#10;ZXYueG1sUEsFBgAAAAAEAAQA9QAAAIUDAAAAAA==&#10;" strokecolor="#4f81bd" strokeweight="2pt"/>
                <v:shape id="Flowchart: Extract 84" o:spid="_x0000_s1043" type="#_x0000_t127" style="position:absolute;left:74517;top:415;width:2210;height:1874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s4oMAA&#10;AADbAAAADwAAAGRycy9kb3ducmV2LnhtbESPT4vCMBTE74LfITxhb5q6WCnVtIgg7NU/F2/P5pmW&#10;bV66Taz1228WFjwOM/MbZluOthUD9b5xrGC5SEAQV043bBRczod5BsIHZI2tY1LwIg9lMZ1sMdfu&#10;yUcaTsGICGGfo4I6hC6X0lc1WfQL1xFH7+56iyHK3kjd4zPCbSs/k2QtLTYcF2rsaF9T9X16WAVy&#10;TSl21zQ15iiH8fZTUbvLlPqYjbsNiEBjeIf/219aQbaCvy/xB8ji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ns4oMAAAADbAAAADwAAAAAAAAAAAAAAAACYAgAAZHJzL2Rvd25y&#10;ZXYueG1sUEsFBgAAAAAEAAQA9QAAAIUDAAAAAA==&#10;" strokecolor="#4f81bd" strokeweight="2pt"/>
                <v:shape id="Flowchart: Extract 69" o:spid="_x0000_s1044" type="#_x0000_t127" style="position:absolute;left:27966;top:177;width:2210;height:1873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HZxxMAA&#10;AADbAAAADwAAAGRycy9kb3ducmV2LnhtbESPQYvCMBSE74L/ITxhb5q60KLVtIiw4FV3L3t7Ns+0&#10;2LzUJtb67zeCsMdhZr5htuVoWzFQ7xvHCpaLBARx5XTDRsHP99d8BcIHZI2tY1LwJA9lMZ1sMdfu&#10;wUcaTsGICGGfo4I6hC6X0lc1WfQL1xFH7+J6iyHK3kjd4yPCbSs/kySTFhuOCzV2tK+pup7uVoHM&#10;KMXuN02NOcphPN8qancrpT5m424DItAY/sPv9kEryNbw+hJ/gCz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HZxxMAAAADbAAAADwAAAAAAAAAAAAAAAACYAgAAZHJzL2Rvd25y&#10;ZXYueG1sUEsFBgAAAAAEAAQA9QAAAIUDAAAAAA==&#10;" strokecolor="#4f81bd" strokeweight="2pt"/>
              </v:group>
            </w:pict>
          </mc:Fallback>
        </mc:AlternateContent>
      </w:r>
    </w:p>
    <w:p w:rsidR="00BA620E" w:rsidRDefault="00BA620E" w:rsidP="00BA620E">
      <w:pPr>
        <w:shd w:val="clear" w:color="auto" w:fill="FFFFFF"/>
        <w:spacing w:line="480" w:lineRule="auto"/>
        <w:rPr>
          <w:rFonts w:ascii="Cambria" w:hAnsi="Cambria"/>
          <w:sz w:val="20"/>
          <w:szCs w:val="20"/>
          <w:highlight w:val="cyan"/>
          <w:lang w:val="en-US"/>
        </w:rPr>
      </w:pPr>
    </w:p>
    <w:p w:rsidR="00BA620E" w:rsidRDefault="00BA620E" w:rsidP="00BA620E">
      <w:pPr>
        <w:shd w:val="clear" w:color="auto" w:fill="FFFFFF"/>
        <w:spacing w:line="480" w:lineRule="auto"/>
        <w:rPr>
          <w:rFonts w:ascii="Cambria" w:hAnsi="Cambria"/>
          <w:sz w:val="20"/>
          <w:szCs w:val="20"/>
          <w:highlight w:val="cyan"/>
          <w:lang w:val="en-US"/>
        </w:rPr>
      </w:pPr>
    </w:p>
    <w:p w:rsidR="00BA620E" w:rsidRDefault="00BA620E" w:rsidP="00BA620E">
      <w:pPr>
        <w:shd w:val="clear" w:color="auto" w:fill="FFFFFF"/>
        <w:spacing w:line="480" w:lineRule="auto"/>
        <w:rPr>
          <w:rFonts w:ascii="Cambria" w:hAnsi="Cambria"/>
          <w:sz w:val="20"/>
          <w:szCs w:val="20"/>
          <w:highlight w:val="cyan"/>
          <w:lang w:val="en-US"/>
        </w:rPr>
      </w:pPr>
    </w:p>
    <w:p w:rsidR="00BA620E" w:rsidRDefault="00BA620E" w:rsidP="00BA620E">
      <w:pPr>
        <w:shd w:val="clear" w:color="auto" w:fill="FFFFFF"/>
        <w:spacing w:line="480" w:lineRule="auto"/>
        <w:rPr>
          <w:rFonts w:ascii="Cambria" w:hAnsi="Cambria"/>
          <w:sz w:val="20"/>
          <w:szCs w:val="20"/>
          <w:highlight w:val="cyan"/>
          <w:lang w:val="en-US"/>
        </w:rPr>
      </w:pPr>
    </w:p>
    <w:p w:rsidR="00BA620E" w:rsidRDefault="00BA620E" w:rsidP="00BA620E">
      <w:pPr>
        <w:shd w:val="clear" w:color="auto" w:fill="FFFFFF"/>
        <w:spacing w:line="480" w:lineRule="auto"/>
        <w:rPr>
          <w:rFonts w:ascii="Cambria" w:hAnsi="Cambria"/>
          <w:sz w:val="20"/>
          <w:szCs w:val="20"/>
          <w:highlight w:val="cyan"/>
          <w:lang w:val="en-US"/>
        </w:rPr>
      </w:pPr>
    </w:p>
    <w:p w:rsidR="00BA620E" w:rsidRDefault="00BA620E" w:rsidP="00BA620E">
      <w:pPr>
        <w:shd w:val="clear" w:color="auto" w:fill="FFFFFF"/>
        <w:spacing w:line="480" w:lineRule="auto"/>
        <w:rPr>
          <w:rFonts w:ascii="Cambria" w:hAnsi="Cambria"/>
          <w:sz w:val="20"/>
          <w:szCs w:val="20"/>
          <w:highlight w:val="cyan"/>
          <w:lang w:val="en-US"/>
        </w:rPr>
      </w:pPr>
    </w:p>
    <w:p w:rsidR="00BA620E" w:rsidRDefault="00BA620E" w:rsidP="00BA620E">
      <w:pPr>
        <w:shd w:val="clear" w:color="auto" w:fill="FFFFFF"/>
        <w:spacing w:line="480" w:lineRule="auto"/>
        <w:rPr>
          <w:rFonts w:ascii="Cambria" w:hAnsi="Cambria"/>
          <w:sz w:val="20"/>
          <w:szCs w:val="20"/>
          <w:highlight w:val="cyan"/>
          <w:lang w:val="en-US"/>
        </w:rPr>
      </w:pPr>
    </w:p>
    <w:p w:rsidR="00BA620E" w:rsidRDefault="00BA620E" w:rsidP="00BA620E">
      <w:pPr>
        <w:shd w:val="clear" w:color="auto" w:fill="FFFFFF"/>
        <w:spacing w:line="480" w:lineRule="auto"/>
        <w:rPr>
          <w:rFonts w:ascii="Cambria" w:hAnsi="Cambria"/>
          <w:sz w:val="20"/>
          <w:szCs w:val="20"/>
          <w:highlight w:val="cyan"/>
          <w:lang w:val="en-US"/>
        </w:rPr>
      </w:pPr>
    </w:p>
    <w:p w:rsidR="00BA620E" w:rsidRDefault="00BA620E" w:rsidP="00BA620E">
      <w:pPr>
        <w:shd w:val="clear" w:color="auto" w:fill="FFFFFF"/>
        <w:spacing w:line="480" w:lineRule="auto"/>
        <w:rPr>
          <w:rFonts w:ascii="Cambria" w:hAnsi="Cambria"/>
          <w:sz w:val="20"/>
          <w:szCs w:val="20"/>
          <w:highlight w:val="cyan"/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876346F" wp14:editId="29C662A4">
                <wp:simplePos x="0" y="0"/>
                <wp:positionH relativeFrom="column">
                  <wp:posOffset>-305007</wp:posOffset>
                </wp:positionH>
                <wp:positionV relativeFrom="paragraph">
                  <wp:posOffset>131460</wp:posOffset>
                </wp:positionV>
                <wp:extent cx="9569450" cy="2561773"/>
                <wp:effectExtent l="57150" t="38100" r="69850" b="86360"/>
                <wp:wrapNone/>
                <wp:docPr id="26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69450" cy="2561773"/>
                          <a:chOff x="0" y="0"/>
                          <a:chExt cx="9569533" cy="2562225"/>
                        </a:xfrm>
                      </wpg:grpSpPr>
                      <wps:wsp>
                        <wps:cNvPr id="27" name="Rectangle 27"/>
                        <wps:cNvSpPr/>
                        <wps:spPr>
                          <a:xfrm>
                            <a:off x="5486400" y="261257"/>
                            <a:ext cx="2038350" cy="53340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Default="00BA620E" w:rsidP="00BA620E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No further actions are nee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Rectangle 28"/>
                        <wps:cNvSpPr/>
                        <wps:spPr>
                          <a:xfrm>
                            <a:off x="5486400" y="771840"/>
                            <a:ext cx="2038350" cy="865744"/>
                          </a:xfrm>
                          <a:prstGeom prst="rect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89359F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Individual guidance from pe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7588333" y="0"/>
                            <a:ext cx="1981200" cy="2381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Default="00030D28" w:rsidP="00BA620E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TEST</w:t>
                              </w:r>
                              <w:r w:rsidR="00BA620E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 SOLUTI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5486400" y="1637585"/>
                            <a:ext cx="2038350" cy="91883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89359F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Share practical tips with peers from other groups (via the trainer)</w:t>
                              </w:r>
                            </w:p>
                            <w:p w:rsidR="00BA620E" w:rsidRPr="00AB751B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Rectangle 32"/>
                        <wps:cNvSpPr/>
                        <wps:spPr>
                          <a:xfrm>
                            <a:off x="2933205" y="0"/>
                            <a:ext cx="2495550" cy="2381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Default="00BA620E" w:rsidP="00BA620E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PERCEIVED BARRI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Rectangle 33"/>
                        <wps:cNvSpPr/>
                        <wps:spPr>
                          <a:xfrm>
                            <a:off x="1199408" y="0"/>
                            <a:ext cx="1676400" cy="2381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Default="00BA620E" w:rsidP="00BA620E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GROUP DISCUSS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Right Arrow Callout 34"/>
                        <wps:cNvSpPr/>
                        <wps:spPr>
                          <a:xfrm>
                            <a:off x="2933205" y="261257"/>
                            <a:ext cx="2495550" cy="533400"/>
                          </a:xfrm>
                          <a:prstGeom prst="rightArrowCallout">
                            <a:avLst>
                              <a:gd name="adj1" fmla="val 17000"/>
                              <a:gd name="adj2" fmla="val 29000"/>
                              <a:gd name="adj3" fmla="val 27667"/>
                              <a:gd name="adj4" fmla="val 84653"/>
                            </a:avLst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072756" w:rsidRDefault="00BA620E" w:rsidP="00BA620E">
                              <w:pP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072756">
                                <w:rPr>
                                  <w:rFonts w:ascii="Cambria" w:hAnsi="Cambria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  <w:t>Solved barriers</w:t>
                              </w:r>
                              <w:r w:rsidRPr="00072756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:  Knowledge of the purpose of 4DSQ</w:t>
                              </w:r>
                            </w:p>
                            <w:p w:rsidR="00BA620E" w:rsidRPr="0089359F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Right Arrow Callout 35"/>
                        <wps:cNvSpPr/>
                        <wps:spPr>
                          <a:xfrm>
                            <a:off x="2933205" y="795588"/>
                            <a:ext cx="2495550" cy="842114"/>
                          </a:xfrm>
                          <a:prstGeom prst="rightArrowCallout">
                            <a:avLst>
                              <a:gd name="adj1" fmla="val 17000"/>
                              <a:gd name="adj2" fmla="val 29000"/>
                              <a:gd name="adj3" fmla="val 27667"/>
                              <a:gd name="adj4" fmla="val 84653"/>
                            </a:avLst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89359F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072756">
                                <w:rPr>
                                  <w:rFonts w:ascii="Cambria" w:hAnsi="Cambria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  <w:t>Remaining barrier</w:t>
                              </w:r>
                              <w:r w:rsidRPr="00072756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: Lack of time; Lack of belief that 4DSQ is usefu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>
                            <a:off x="1199408" y="237506"/>
                            <a:ext cx="1676400" cy="230505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4E2D2C" w:rsidRDefault="00BA620E" w:rsidP="00BA620E">
                              <w:pP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- </w:t>
                              </w:r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Discuss experiences with (peer) group members  </w:t>
                              </w:r>
                            </w:p>
                            <w:p w:rsidR="00BA620E" w:rsidRPr="00F72C2D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-</w:t>
                              </w: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Case discussion</w:t>
                              </w: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: </w:t>
                              </w:r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one OP introduces case an</w:t>
                              </w: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d receives feedback from pe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Rectangle 37"/>
                        <wps:cNvSpPr/>
                        <wps:spPr>
                          <a:xfrm>
                            <a:off x="0" y="0"/>
                            <a:ext cx="1123950" cy="25622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Default="00BA620E" w:rsidP="00BA620E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MEETING 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Rectangle 38"/>
                        <wps:cNvSpPr/>
                        <wps:spPr>
                          <a:xfrm>
                            <a:off x="7588333" y="261257"/>
                            <a:ext cx="1981200" cy="22955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921F86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921F86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OPs </w:t>
                              </w:r>
                              <w:r w:rsidR="00030D28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test</w:t>
                              </w:r>
                              <w:r w:rsidRPr="00921F86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 solutions in daily practi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Rectangle 39"/>
                        <wps:cNvSpPr/>
                        <wps:spPr>
                          <a:xfrm>
                            <a:off x="5486400" y="0"/>
                            <a:ext cx="2038350" cy="2381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Default="00BA620E" w:rsidP="00BA620E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SOLUTI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Right Arrow Callout 40"/>
                        <wps:cNvSpPr/>
                        <wps:spPr>
                          <a:xfrm>
                            <a:off x="2933205" y="1637585"/>
                            <a:ext cx="2495550" cy="904762"/>
                          </a:xfrm>
                          <a:prstGeom prst="rightArrowCallout">
                            <a:avLst>
                              <a:gd name="adj1" fmla="val 17000"/>
                              <a:gd name="adj2" fmla="val 29000"/>
                              <a:gd name="adj3" fmla="val 27667"/>
                              <a:gd name="adj4" fmla="val 84653"/>
                            </a:avLst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89359F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4E2D2C">
                                <w:rPr>
                                  <w:rFonts w:ascii="Cambria" w:hAnsi="Cambria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  <w:t>New barriers</w:t>
                              </w:r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:</w:t>
                              </w: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Lack of skills and confidence to use 4DSQ</w:t>
                              </w: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; </w:t>
                              </w:r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Difficult to adopt new assessment strategy</w:t>
                              </w:r>
                            </w:p>
                            <w:p w:rsidR="00BA620E" w:rsidRPr="0089359F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Flowchart: Extract 43"/>
                        <wps:cNvSpPr/>
                        <wps:spPr>
                          <a:xfrm rot="5400000">
                            <a:off x="5385460" y="41563"/>
                            <a:ext cx="220980" cy="187325"/>
                          </a:xfrm>
                          <a:prstGeom prst="flowChartExtract">
                            <a:avLst/>
                          </a:prstGeom>
                          <a:solidFill>
                            <a:sysClr val="window" lastClr="FFFFFF">
                              <a:hueOff val="0"/>
                              <a:satOff val="0"/>
                              <a:lumOff val="0"/>
                              <a:alphaOff val="0"/>
                            </a:sysClr>
                          </a:solidFill>
                          <a:ln w="25400" cap="flat" cmpd="sng" algn="ctr">
                            <a:solidFill>
                              <a:srgbClr val="4F81BD">
                                <a:hueOff val="0"/>
                                <a:satOff val="0"/>
                                <a:lumOff val="0"/>
                                <a:alphaOff val="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44" name="Flowchart: Extract 44"/>
                        <wps:cNvSpPr/>
                        <wps:spPr>
                          <a:xfrm rot="5400000">
                            <a:off x="7451766" y="41563"/>
                            <a:ext cx="220980" cy="187325"/>
                          </a:xfrm>
                          <a:prstGeom prst="flowChartExtract">
                            <a:avLst/>
                          </a:prstGeom>
                          <a:solidFill>
                            <a:sysClr val="window" lastClr="FFFFFF">
                              <a:hueOff val="0"/>
                              <a:satOff val="0"/>
                              <a:lumOff val="0"/>
                              <a:alphaOff val="0"/>
                            </a:sysClr>
                          </a:solidFill>
                          <a:ln w="25400" cap="flat" cmpd="sng" algn="ctr">
                            <a:solidFill>
                              <a:srgbClr val="4F81BD">
                                <a:hueOff val="0"/>
                                <a:satOff val="0"/>
                                <a:lumOff val="0"/>
                                <a:alphaOff val="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29" name="Flowchart: Extract 29"/>
                        <wps:cNvSpPr/>
                        <wps:spPr>
                          <a:xfrm rot="5400000">
                            <a:off x="2796639" y="17813"/>
                            <a:ext cx="220980" cy="187325"/>
                          </a:xfrm>
                          <a:prstGeom prst="flowChartExtract">
                            <a:avLst/>
                          </a:prstGeom>
                          <a:solidFill>
                            <a:sysClr val="window" lastClr="FFFFFF">
                              <a:hueOff val="0"/>
                              <a:satOff val="0"/>
                              <a:lumOff val="0"/>
                              <a:alphaOff val="0"/>
                            </a:sysClr>
                          </a:solidFill>
                          <a:ln w="25400" cap="flat" cmpd="sng" algn="ctr">
                            <a:solidFill>
                              <a:srgbClr val="4F81BD">
                                <a:hueOff val="0"/>
                                <a:satOff val="0"/>
                                <a:lumOff val="0"/>
                                <a:alphaOff val="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876346F" id="Group 26" o:spid="_x0000_s1045" style="position:absolute;margin-left:-24pt;margin-top:10.35pt;width:753.5pt;height:201.7pt;z-index:251660288;mso-height-relative:margin" coordsize="95695,256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">
                <v:rect id="Rectangle 27" o:spid="_x0000_s1046" style="position:absolute;left:54864;top:2612;width:20383;height:5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wnfmcQA&#10;AADbAAAADwAAAGRycy9kb3ducmV2LnhtbESPT2vCQBTE7wW/w/KE3upGC7bGrCKaFqFeGr14e2Rf&#10;/mj2bchuY/rt3ULB4zAzv2GS9WAa0VPnassKppMIBHFudc2lgtPx4+UdhPPIGhvLpOCXHKxXo6cE&#10;Y21v/E195ksRIOxiVFB538ZSurwig25iW+LgFbYz6IPsSqk7vAW4aeQsiubSYM1hocKWthXl1+zH&#10;KDhwnp3nnwWnPo0Wh93XhfTrTqnn8bBZgvA0+Ef4v73XCmZv8Pcl/AC5u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sJ35nEAAAA2wAAAA8AAAAAAAAAAAAAAAAAmAIAAGRycy9k&#10;b3ducmV2LnhtbFBLBQYAAAAABAAEAPUAAACJAwAAAAA=&#10;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Default="00BA620E" w:rsidP="00BA620E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No further actions are needed</w:t>
                        </w:r>
                      </w:p>
                    </w:txbxContent>
                  </v:textbox>
                </v:rect>
                <v:rect id="Rectangle 28" o:spid="_x0000_s1047" style="position:absolute;left:54864;top:7718;width:20383;height:86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X1+L4A&#10;AADbAAAADwAAAGRycy9kb3ducmV2LnhtbERPy4rCMBTdD/gP4QruxtQuVKpRfCC4kcEquL001z5s&#10;bkoTtfr1k4Xg8nDe82VnavGg1pWWFYyGEQjizOqScwXn0+53CsJ5ZI21ZVLwIgfLRe9njom2Tz7S&#10;I/W5CCHsElRQeN8kUrqsIINuaBviwF1ta9AH2OZSt/gM4aaWcRSNpcGSQ0OBDW0Kym7p3Sjw8lod&#10;L1usMKvk3+SwruLUvpUa9LvVDISnzn/FH/deK4jD2PAl/AC5+A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zF9fi+AAAA2wAAAA8AAAAAAAAAAAAAAAAAmAIAAGRycy9kb3ducmV2&#10;LnhtbFBLBQYAAAAABAAEAPUAAACDAwAAAAA=&#10;" fillcolor="#c6d9f1" strokecolor="#4a7ebb">
                  <v:shadow on="t" color="black" opacity="24903f" origin=",.5" offset="0,.55556mm"/>
                  <v:textbox>
                    <w:txbxContent>
                      <w:p w:rsidR="00BA620E" w:rsidRPr="0089359F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Individual guidance from peers</w:t>
                        </w:r>
                      </w:p>
                    </w:txbxContent>
                  </v:textbox>
                </v:rect>
                <v:rect id="Rectangle 30" o:spid="_x0000_s1048" style="position:absolute;left:75883;width:19812;height:23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hYXaL8A&#10;AADbAAAADwAAAGRycy9kb3ducmV2LnhtbERPTYvCMBC9C/sfwgjeNNVdVLpGEUFY6F6s4nloZtti&#10;M+kmUeO/NwfB4+N9rzbRdOJGzreWFUwnGQjiyuqWawWn4368BOEDssbOMil4kIfN+mOwwlzbOx/o&#10;VoZapBD2OSpoQuhzKX3VkEE/sT1x4v6sMxgSdLXUDu8p3HRylmVzabDl1NBgT7uGqkt5NQqKkopl&#10;dOf/iz19xWIx+93tH5VSo2HcfoMIFMNb/HL/aAWfaX36kn6A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iFhdovwAAANsAAAAPAAAAAAAAAAAAAAAAAJgCAABkcnMvZG93bnJl&#10;di54bWxQSwUGAAAAAAQABAD1AAAAhAMAAAAA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BA620E" w:rsidRDefault="00030D28" w:rsidP="00BA620E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TEST</w:t>
                        </w:r>
                        <w:r w:rsidR="00BA620E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 SOLUTIONS</w:t>
                        </w:r>
                      </w:p>
                    </w:txbxContent>
                  </v:textbox>
                </v:rect>
                <v:rect id="Rectangle 31" o:spid="_x0000_s1049" style="position:absolute;left:54864;top:16375;width:20383;height:91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V0q8IA&#10;AADbAAAADwAAAGRycy9kb3ducmV2LnhtbESPzarCMBSE9xd8h3AEd9dUBblWo4h/CLqxunF3aI5t&#10;tTkpTdT69kYQ7nKYmW+YyawxpXhQ7QrLCnrdCARxanXBmYLTcf37B8J5ZI2lZVLwIgezaetngrG2&#10;Tz7QI/GZCBB2MSrIva9iKV2ak0HXtRVx8C62NuiDrDOpa3wGuCllP4qG0mDBYSHHihY5pbfkbhTs&#10;OU3Ow82FV34VjfbL3ZX0YKlUp93MxyA8Nf4//G1vtYJBDz5fwg+Q0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dXSrwgAAANsAAAAPAAAAAAAAAAAAAAAAAJgCAABkcnMvZG93&#10;bnJldi54bWxQSwUGAAAAAAQABAD1AAAAhwMAAAAA&#10;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Pr="0089359F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Share practical tips with peers from other groups (via the trainer)</w:t>
                        </w:r>
                      </w:p>
                      <w:p w:rsidR="00BA620E" w:rsidRPr="00AB751B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32" o:spid="_x0000_s1050" style="position:absolute;left:29332;width:24955;height:23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gshMMA&#10;AADbAAAADwAAAGRycy9kb3ducmV2LnhtbESPQWsCMRSE70L/Q3gFb5rtWlS2RhFBELaXrtLzY/O6&#10;u7h5WZOo8d83hYLHYWa+YVabaHpxI+c7ywrephkI4trqjhsFp+N+sgThA7LG3jIpeJCHzfpltMJC&#10;2zt/0a0KjUgQ9gUqaEMYCil93ZJBP7UDcfJ+rDMYknSN1A7vCW56mWfZXBrsOC20ONCupfpcXY2C&#10;sqJyGd335WxP77Fc5J+7/aNWavwatx8gAsXwDP+3D1rBLIe/L+kHyP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YgshMMAAADbAAAADwAAAAAAAAAAAAAAAACYAgAAZHJzL2Rv&#10;d25yZXYueG1sUEsFBgAAAAAEAAQA9QAAAIgDAAAAAA==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BA620E" w:rsidRDefault="00BA620E" w:rsidP="00BA620E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PERCEIVED BARRIERS</w:t>
                        </w:r>
                      </w:p>
                    </w:txbxContent>
                  </v:textbox>
                </v:rect>
                <v:rect id="Rectangle 33" o:spid="_x0000_s1051" style="position:absolute;left:11994;width:16764;height:23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SJH8MA&#10;AADbAAAADwAAAGRycy9kb3ducmV2LnhtbESPQWvCQBSE74L/YXmF3nRTLVbSrFIEoRAvjdLzI/ua&#10;hGTfxt2trv/eLRQ8DjPzDVNsoxnEhZzvLCt4mWcgiGurO24UnI772RqED8gaB8uk4EYetpvppMBc&#10;2yt/0aUKjUgQ9jkqaEMYcyl93ZJBP7cjcfJ+rDMYknSN1A6vCW4GuciylTTYcVpocaRdS3Vf/RoF&#10;ZUXlOrrvc29Pr7F8Wxx2+1ut1PNT/HgHESiGR/i//akVLJfw9yX9ALm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sSJH8MAAADbAAAADwAAAAAAAAAAAAAAAACYAgAAZHJzL2Rv&#10;d25yZXYueG1sUEsFBgAAAAAEAAQA9QAAAIgDAAAAAA==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BA620E" w:rsidRDefault="00BA620E" w:rsidP="00BA620E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GROUP DISCUSSION</w:t>
                        </w:r>
                      </w:p>
                    </w:txbxContent>
                  </v:textbox>
                </v:rect>
                <v:shape id="Right Arrow Callout 34" o:spid="_x0000_s1052" type="#_x0000_t78" style="position:absolute;left:29332;top:2612;width:24955;height:5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NMjsEA&#10;AADbAAAADwAAAGRycy9kb3ducmV2LnhtbESPQWvCQBSE74L/YXlCb7pRi5ToKiIReulBrfdn9plE&#10;s29D9jXGf+8WCj0OM/MNs9r0rlYdtaHybGA6SUAR595WXBj4Pu3HH6CCIFusPZOBJwXYrIeDFabW&#10;P/hA3VEKFSEcUjRQijSp1iEvyWGY+IY4elffOpQo20LbFh8R7mo9S5KFdlhxXCixoV1J+f344wyc&#10;RbqZo+dXdrHFeX7T2Z66zJi3Ub9dghLq5T/81/60Bubv8Psl/gC9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TjTI7BAAAA2wAAAA8AAAAAAAAAAAAAAAAAmAIAAGRycy9kb3du&#10;cmV2LnhtbFBLBQYAAAAABAAEAPUAAACGAwAAAAA=&#10;" adj="18285,4536,20323,8964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Pr="00072756" w:rsidRDefault="00BA620E" w:rsidP="00BA620E">
                        <w:pP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</w:pPr>
                        <w:r w:rsidRPr="00072756">
                          <w:rPr>
                            <w:rFonts w:ascii="Cambria" w:hAnsi="Cambria"/>
                            <w:i/>
                            <w:sz w:val="20"/>
                            <w:szCs w:val="20"/>
                            <w:lang w:val="en-US"/>
                          </w:rPr>
                          <w:t>Solved barriers</w:t>
                        </w:r>
                        <w:r w:rsidRPr="00072756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:  Knowledge of the purpose of 4DSQ</w:t>
                        </w:r>
                      </w:p>
                      <w:p w:rsidR="00BA620E" w:rsidRPr="0089359F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Right Arrow Callout 35" o:spid="_x0000_s1053" type="#_x0000_t78" style="position:absolute;left:29332;top:7955;width:24955;height:84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dWaMYA&#10;AADbAAAADwAAAGRycy9kb3ducmV2LnhtbESPT2sCMRTE7wW/Q3hCL6Vm/dfK1ii2IIr0YK2H9vbY&#10;PDeLm5clSXX99kYQehxm5jfMdN7aWpzIh8qxgn4vA0FcOF1xqWD/vXyegAgRWWPtmBRcKMB81nmY&#10;Yq7dmb/otIulSBAOOSowMTa5lKEwZDH0XEOcvIPzFmOSvpTa4znBbS0HWfYiLVacFgw29GGoOO7+&#10;rILtZPt5GRZPo9eNfx8Nxj+rvfllpR677eINRKQ2/ofv7bVWMBzD7Uv6AXJ2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ldWaMYAAADbAAAADwAAAAAAAAAAAAAAAACYAgAAZHJz&#10;L2Rvd25yZXYueG1sUEsFBgAAAAAEAAQA9QAAAIsDAAAAAA==&#10;" adj="18285,4536,19583,8964" fillcolor="#c6d9f1" strokecolor="#4a7ebb">
                  <v:shadow on="t" color="black" opacity="24903f" origin=",.5" offset="0,.55556mm"/>
                  <v:textbox>
                    <w:txbxContent>
                      <w:p w:rsidR="00BA620E" w:rsidRPr="0089359F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072756">
                          <w:rPr>
                            <w:rFonts w:ascii="Cambria" w:hAnsi="Cambria"/>
                            <w:i/>
                            <w:sz w:val="20"/>
                            <w:szCs w:val="20"/>
                            <w:lang w:val="en-US"/>
                          </w:rPr>
                          <w:t>Remaining barrier</w:t>
                        </w:r>
                        <w:r w:rsidRPr="00072756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: Lack of time; Lack of belief that 4DSQ is useful</w:t>
                        </w:r>
                      </w:p>
                    </w:txbxContent>
                  </v:textbox>
                </v:shape>
                <v:rect id="Rectangle 36" o:spid="_x0000_s1054" style="position:absolute;left:11994;top:2375;width:16764;height:230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zs38IA&#10;AADbAAAADwAAAGRycy9kb3ducmV2LnhtbESPQYvCMBSE78L+h/AWvNnUFYpWo8jqyoJerF68PZpn&#10;W21eSpPV7r83guBxmJlvmNmiM7W4UesqywqGUQyCOLe64kLB8fAzGINwHlljbZkU/JODxfyjN8NU&#10;2zvv6Zb5QgQIuxQVlN43qZQuL8mgi2xDHLyzbQ36INtC6hbvAW5q+RXHiTRYcVgosaHvkvJr9mcU&#10;7DjPTsnmzGu/jie71fZCerRSqv/ZLacgPHX+HX61f7WCUQLPL+EHyP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nOzfwgAAANsAAAAPAAAAAAAAAAAAAAAAAJgCAABkcnMvZG93&#10;bnJldi54bWxQSwUGAAAAAAQABAD1AAAAhwMAAAAA&#10;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Pr="004E2D2C" w:rsidRDefault="00BA620E" w:rsidP="00BA620E">
                        <w:pP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- </w:t>
                        </w:r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Discuss experiences with (peer) group members  </w:t>
                        </w:r>
                      </w:p>
                      <w:p w:rsidR="00BA620E" w:rsidRPr="00F72C2D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-</w:t>
                        </w: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Case discussion</w:t>
                        </w: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: </w:t>
                        </w:r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one OP introduces case an</w:t>
                        </w: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d receives feedback from peers</w:t>
                        </w:r>
                      </w:p>
                    </w:txbxContent>
                  </v:textbox>
                </v:rect>
                <v:rect id="Rectangle 37" o:spid="_x0000_s1055" style="position:absolute;width:11239;height:256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+PHMMA&#10;AADbAAAADwAAAGRycy9kb3ducmV2LnhtbESPQWsCMRSE74X+h/AK3mq2WlzZGqUIgrC9uIrnx+a5&#10;u7h52SZR479vCoLHYWa+YRaraHpxJec7ywo+xhkI4trqjhsFh/3mfQ7CB2SNvWVScCcPq+XrywIL&#10;bW+8o2sVGpEg7AtU0IYwFFL6uiWDfmwH4uSdrDMYknSN1A5vCW56OcmymTTYcVpocaB1S/W5uhgF&#10;ZUXlPLrj79kePmOZT37Wm3ut1Ogtfn+BCBTDM/xob7WCaQ7/X9IPkM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f+PHMMAAADbAAAADwAAAAAAAAAAAAAAAACYAgAAZHJzL2Rv&#10;d25yZXYueG1sUEsFBgAAAAAEAAQA9QAAAIgDAAAAAA==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BA620E" w:rsidRDefault="00BA620E" w:rsidP="00BA620E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MEETING 2</w:t>
                        </w:r>
                      </w:p>
                    </w:txbxContent>
                  </v:textbox>
                </v:rect>
                <v:rect id="Rectangle 38" o:spid="_x0000_s1056" style="position:absolute;left:75883;top:2612;width:19812;height:229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/dNsAA&#10;AADbAAAADwAAAGRycy9kb3ducmV2LnhtbERPy4rCMBTdC/5DuAPubDojiFNNy+ALQTd23Li7NNe2&#10;TnNTmozWvzcLweXhvBdZbxpxo87VlhV8RjEI4sLqmksFp9/NeAbCeWSNjWVS8CAHWTocLDDR9s5H&#10;uuW+FCGEXYIKKu/bREpXVGTQRbYlDtzFdgZ9gF0pdYf3EG4a+RXHU2mw5tBQYUvLioq//N8oOHCR&#10;n6fbC6/9Ov4+rPZX0pOVUqOP/mcOwlPv3+KXe6cVTMLY8CX8AJk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0/dNsAAAADbAAAADwAAAAAAAAAAAAAAAACYAgAAZHJzL2Rvd25y&#10;ZXYueG1sUEsFBgAAAAAEAAQA9QAAAIUDAAAAAA==&#10;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Pr="00921F86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921F86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OPs </w:t>
                        </w:r>
                        <w:r w:rsidR="00030D28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test</w:t>
                        </w:r>
                        <w:r w:rsidRPr="00921F86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 solutions in daily practice</w:t>
                        </w:r>
                      </w:p>
                    </w:txbxContent>
                  </v:textbox>
                </v:rect>
                <v:rect id="Rectangle 39" o:spid="_x0000_s1057" style="position:absolute;left:54864;width:20383;height:23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y+9cMA&#10;AADbAAAADwAAAGRycy9kb3ducmV2LnhtbESPQWsCMRSE7wX/Q3iCt5qtlWq3RhFBELaXruL5sXnd&#10;Xdy8rEmq8d+bguBxmJlvmMUqmk5cyPnWsoK3cQaCuLK65VrBYb99nYPwAVljZ5kU3MjDajl4WWCu&#10;7ZV/6FKGWiQI+xwVNCH0uZS+asigH9ueOHm/1hkMSbpaaofXBDednGTZhzTYclposKdNQ9Wp/DMK&#10;ipKKeXTH88keprGYTb4321ul1GgY118gAsXwDD/aO63g/RP+v6QfIJ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yy+9cMAAADbAAAADwAAAAAAAAAAAAAAAACYAgAAZHJzL2Rv&#10;d25yZXYueG1sUEsFBgAAAAAEAAQA9QAAAIgDAAAAAA==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BA620E" w:rsidRDefault="00BA620E" w:rsidP="00BA620E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SOLUTIONS</w:t>
                        </w:r>
                      </w:p>
                    </w:txbxContent>
                  </v:textbox>
                </v:rect>
                <v:shape id="Right Arrow Callout 40" o:spid="_x0000_s1058" type="#_x0000_t78" style="position:absolute;left:29332;top:16375;width:24955;height:90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xNNr8A&#10;AADbAAAADwAAAGRycy9kb3ducmV2LnhtbERPy4rCMBTdC/5DuAPuNJ0qIh2jiKDoRvCBuLw216ZM&#10;c1OaqPXvzUJweTjv6by1lXhQ40vHCn4HCQji3OmSCwWn46o/AeEDssbKMSl4kYf5rNuZYqbdk/f0&#10;OIRCxBD2GSowIdSZlD43ZNEPXE0cuZtrLIYIm0LqBp8x3FYyTZKxtFhybDBY09JQ/n+4WwXDvRne&#10;+H7atdf6uC4vi7NMt6lSvZ928QciUBu+4o97oxWM4vr4Jf4AOXs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gvE02vwAAANsAAAAPAAAAAAAAAAAAAAAAAJgCAABkcnMvZG93bnJl&#10;di54bWxQSwUGAAAAAAQABAD1AAAAhAMAAAAA&#10;" adj="18285,4536,19433,8964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Pr="0089359F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4E2D2C">
                          <w:rPr>
                            <w:rFonts w:ascii="Cambria" w:hAnsi="Cambria"/>
                            <w:i/>
                            <w:sz w:val="20"/>
                            <w:szCs w:val="20"/>
                            <w:lang w:val="en-US"/>
                          </w:rPr>
                          <w:t>New barriers</w:t>
                        </w:r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:</w:t>
                        </w: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Lack of skills and confidence to use 4DSQ</w:t>
                        </w: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; </w:t>
                        </w:r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Difficult to adopt new assessment strategy</w:t>
                        </w:r>
                      </w:p>
                      <w:p w:rsidR="00BA620E" w:rsidRPr="0089359F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Flowchart: Extract 43" o:spid="_x0000_s1059" type="#_x0000_t127" style="position:absolute;left:53854;top:415;width:2210;height:1874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saTsAA&#10;AADbAAAADwAAAGRycy9kb3ducmV2LnhtbESPQYvCMBSE74L/ITxhb5q6uxWppkUEwavuXrw9m2da&#10;bF5qk63135sFweMwM98w62Kwjeip87VjBfNZAoK4dLpmo+D3ZzddgvABWWPjmBQ8yEORj0drzLS7&#10;84H6YzAiQthnqKAKoc2k9GVFFv3MtcTRu7jOYoiyM1J3eI9w28jPJFlIizXHhQpb2lZUXo9/VoFc&#10;UIrtKU2NOch+ON9KajZLpT4mw2YFItAQ3uFXe68VfH/B/5f4A2T+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isaTsAAAADbAAAADwAAAAAAAAAAAAAAAACYAgAAZHJzL2Rvd25y&#10;ZXYueG1sUEsFBgAAAAAEAAQA9QAAAIUDAAAAAA==&#10;" strokecolor="#4f81bd" strokeweight="2pt"/>
                <v:shape id="Flowchart: Extract 44" o:spid="_x0000_s1060" type="#_x0000_t127" style="position:absolute;left:74517;top:415;width:2210;height:1874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KCOsAA&#10;AADbAAAADwAAAGRycy9kb3ducmV2LnhtbESPT4vCMBTE74LfITxhb5q6WJFqWkRY8Oqfi7e3zdu0&#10;2LzUJtb67TeC4HGYmd8wm2Kwjeip87VjBfNZAoK4dLpmo+B8+pmuQPiArLFxTAqe5KHIx6MNZto9&#10;+ED9MRgRIewzVFCF0GZS+rIii37mWuLo/bnOYoiyM1J3+Ihw28jvJFlKizXHhQpb2lVUXo93q0Au&#10;KcX2kqbGHGQ//N5KarYrpb4mw3YNItAQPuF3e68VLBbw+hJ/gMz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cKCOsAAAADbAAAADwAAAAAAAAAAAAAAAACYAgAAZHJzL2Rvd25y&#10;ZXYueG1sUEsFBgAAAAAEAAQA9QAAAIUDAAAAAA==&#10;" strokecolor="#4f81bd" strokeweight="2pt"/>
                <v:shape id="Flowchart: Extract 29" o:spid="_x0000_s1061" type="#_x0000_t127" style="position:absolute;left:27966;top:177;width:2210;height:1873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zIBMEA&#10;AADbAAAADwAAAGRycy9kb3ducmV2LnhtbESPQWvCQBSE7wX/w/IEb3VjICGNriJCwau2l95es89N&#10;MPs2ZrdJ/PeuIPQ4zMw3zGY32VYM1PvGsYLVMgFBXDndsFHw/fX5XoDwAVlj65gU3MnDbjt722Cp&#10;3cgnGs7BiAhhX6KCOoSulNJXNVn0S9cRR+/ieoshyt5I3eMY4baVaZLk0mLDcaHGjg41Vdfzn1Ug&#10;c8qw+8kyY05ymH5vFbX7QqnFfNqvQQSawn/41T5qBekHPL/EHyC3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YcyATBAAAA2wAAAA8AAAAAAAAAAAAAAAAAmAIAAGRycy9kb3du&#10;cmV2LnhtbFBLBQYAAAAABAAEAPUAAACGAwAAAAA=&#10;" strokecolor="#4f81bd" strokeweight="2pt"/>
              </v:group>
            </w:pict>
          </mc:Fallback>
        </mc:AlternateContent>
      </w:r>
    </w:p>
    <w:p w:rsidR="00BA620E" w:rsidRDefault="00BA620E" w:rsidP="00BA620E">
      <w:pPr>
        <w:shd w:val="clear" w:color="auto" w:fill="FFFFFF"/>
        <w:spacing w:line="480" w:lineRule="auto"/>
        <w:rPr>
          <w:rFonts w:ascii="Cambria" w:hAnsi="Cambria"/>
          <w:sz w:val="20"/>
          <w:szCs w:val="20"/>
          <w:highlight w:val="cyan"/>
          <w:lang w:val="en-US"/>
        </w:rPr>
      </w:pPr>
    </w:p>
    <w:p w:rsidR="00BA620E" w:rsidRDefault="00BA620E" w:rsidP="00BA620E">
      <w:pPr>
        <w:shd w:val="clear" w:color="auto" w:fill="FFFFFF"/>
        <w:spacing w:line="480" w:lineRule="auto"/>
        <w:rPr>
          <w:rFonts w:ascii="Cambria" w:hAnsi="Cambria"/>
          <w:sz w:val="20"/>
          <w:szCs w:val="20"/>
          <w:highlight w:val="cyan"/>
          <w:lang w:val="en-US"/>
        </w:rPr>
      </w:pPr>
    </w:p>
    <w:p w:rsidR="00BA620E" w:rsidRDefault="00BA620E" w:rsidP="00BA620E">
      <w:pPr>
        <w:shd w:val="clear" w:color="auto" w:fill="FFFFFF"/>
        <w:spacing w:line="480" w:lineRule="auto"/>
        <w:rPr>
          <w:rFonts w:ascii="Cambria" w:hAnsi="Cambria"/>
          <w:sz w:val="20"/>
          <w:szCs w:val="20"/>
          <w:highlight w:val="cyan"/>
          <w:lang w:val="en-US"/>
        </w:rPr>
      </w:pPr>
    </w:p>
    <w:p w:rsidR="00BA620E" w:rsidRDefault="00BA620E" w:rsidP="00BA620E">
      <w:pPr>
        <w:shd w:val="clear" w:color="auto" w:fill="FFFFFF"/>
        <w:spacing w:line="480" w:lineRule="auto"/>
        <w:rPr>
          <w:rFonts w:ascii="Cambria" w:hAnsi="Cambria"/>
          <w:sz w:val="20"/>
          <w:szCs w:val="20"/>
          <w:highlight w:val="cyan"/>
          <w:lang w:val="en-US"/>
        </w:rPr>
      </w:pPr>
    </w:p>
    <w:p w:rsidR="00BA620E" w:rsidRDefault="00BA620E" w:rsidP="00BA620E">
      <w:pPr>
        <w:shd w:val="clear" w:color="auto" w:fill="FFFFFF"/>
        <w:spacing w:line="480" w:lineRule="auto"/>
        <w:rPr>
          <w:rFonts w:ascii="Cambria" w:hAnsi="Cambria"/>
          <w:sz w:val="20"/>
          <w:szCs w:val="20"/>
          <w:highlight w:val="cyan"/>
          <w:lang w:val="en-US"/>
        </w:rPr>
      </w:pPr>
    </w:p>
    <w:p w:rsidR="00BA620E" w:rsidRDefault="00BA620E" w:rsidP="00BA620E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C2EFAA" wp14:editId="63712E8A">
                <wp:simplePos x="0" y="0"/>
                <wp:positionH relativeFrom="column">
                  <wp:posOffset>-307975</wp:posOffset>
                </wp:positionH>
                <wp:positionV relativeFrom="paragraph">
                  <wp:posOffset>2673985</wp:posOffset>
                </wp:positionV>
                <wp:extent cx="9784715" cy="4025265"/>
                <wp:effectExtent l="0" t="0" r="26035" b="133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84715" cy="402526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C32F3BB" id="Rectangle 7" o:spid="_x0000_s1026" style="position:absolute;margin-left:-24.25pt;margin-top:210.55pt;width:770.45pt;height:316.9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" fillcolor="#f2f2f2 [3052]" strokecolor="black [3213]" strokeweight=".25pt"/>
            </w:pict>
          </mc:Fallback>
        </mc:AlternateContent>
      </w:r>
    </w:p>
    <w:p w:rsidR="00BA620E" w:rsidRDefault="00BA620E" w:rsidP="00BA620E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:rsidR="00BA620E" w:rsidRDefault="00BA620E" w:rsidP="00BA620E">
      <w:pPr>
        <w:rPr>
          <w:lang w:val="en-US"/>
        </w:rPr>
      </w:pPr>
      <w:r w:rsidRPr="006E24BA"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8133F8D" wp14:editId="6579A869">
                <wp:simplePos x="0" y="0"/>
                <wp:positionH relativeFrom="column">
                  <wp:posOffset>-294374</wp:posOffset>
                </wp:positionH>
                <wp:positionV relativeFrom="paragraph">
                  <wp:posOffset>122555</wp:posOffset>
                </wp:positionV>
                <wp:extent cx="9569450" cy="2561773"/>
                <wp:effectExtent l="57150" t="38100" r="69850" b="86360"/>
                <wp:wrapNone/>
                <wp:docPr id="85" name="Group 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69450" cy="2561773"/>
                          <a:chOff x="0" y="0"/>
                          <a:chExt cx="9569533" cy="2562225"/>
                        </a:xfrm>
                      </wpg:grpSpPr>
                      <wps:wsp>
                        <wps:cNvPr id="86" name="Rectangle 86"/>
                        <wps:cNvSpPr/>
                        <wps:spPr>
                          <a:xfrm>
                            <a:off x="5486400" y="261238"/>
                            <a:ext cx="2038350" cy="674389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Default="00BA620E" w:rsidP="00BA620E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No further actions are nee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Rectangle 87"/>
                        <wps:cNvSpPr/>
                        <wps:spPr>
                          <a:xfrm>
                            <a:off x="5486400" y="935627"/>
                            <a:ext cx="2038350" cy="786781"/>
                          </a:xfrm>
                          <a:prstGeom prst="rect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89359F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Individual case discuss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Rectangle 88"/>
                        <wps:cNvSpPr/>
                        <wps:spPr>
                          <a:xfrm>
                            <a:off x="7588333" y="0"/>
                            <a:ext cx="1981200" cy="2381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Default="00030D28" w:rsidP="00BA620E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TEST </w:t>
                              </w:r>
                              <w:r w:rsidR="00BA620E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SOLUTI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Rectangle 89"/>
                        <wps:cNvSpPr/>
                        <wps:spPr>
                          <a:xfrm>
                            <a:off x="5486400" y="1722655"/>
                            <a:ext cx="2038350" cy="833577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AB751B" w:rsidRDefault="00030D28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 U</w:t>
                              </w:r>
                              <w:r w:rsidR="00BA620E"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se 4DSQ specifically to monitor symptoms over ti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Rectangle 90"/>
                        <wps:cNvSpPr/>
                        <wps:spPr>
                          <a:xfrm>
                            <a:off x="2933205" y="0"/>
                            <a:ext cx="2495550" cy="2381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Default="00BA620E" w:rsidP="00BA620E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PERCEIVED BARRI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Rectangle 91"/>
                        <wps:cNvSpPr/>
                        <wps:spPr>
                          <a:xfrm>
                            <a:off x="1199408" y="0"/>
                            <a:ext cx="1676400" cy="2381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Default="00BA620E" w:rsidP="00BA620E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GROUP DISCUSS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Right Arrow Callout 92"/>
                        <wps:cNvSpPr/>
                        <wps:spPr>
                          <a:xfrm>
                            <a:off x="2933205" y="261237"/>
                            <a:ext cx="2495550" cy="674524"/>
                          </a:xfrm>
                          <a:prstGeom prst="rightArrowCallout">
                            <a:avLst>
                              <a:gd name="adj1" fmla="val 17000"/>
                              <a:gd name="adj2" fmla="val 29000"/>
                              <a:gd name="adj3" fmla="val 27667"/>
                              <a:gd name="adj4" fmla="val 84653"/>
                            </a:avLst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89359F" w:rsidRDefault="00BA620E" w:rsidP="00BA620E">
                              <w:pPr>
                                <w:rPr>
                                  <w:lang w:val="en-US"/>
                                </w:rPr>
                              </w:pPr>
                              <w:r w:rsidRPr="00072756">
                                <w:rPr>
                                  <w:rFonts w:ascii="Cambria" w:hAnsi="Cambria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  <w:t>Solved barriers</w:t>
                              </w:r>
                              <w:r w:rsidRPr="00072756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:  </w:t>
                              </w:r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For most OPs</w:t>
                              </w: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 the</w:t>
                              </w:r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 electronic 4DSQ is a feasible tool</w:t>
                              </w: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; </w:t>
                              </w:r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Belief that 4DSQ is </w:t>
                              </w:r>
                              <w:proofErr w:type="gramStart"/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an</w:t>
                              </w:r>
                              <w:proofErr w:type="gramEnd"/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 useful tool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Right Arrow Callout 93"/>
                        <wps:cNvSpPr/>
                        <wps:spPr>
                          <a:xfrm>
                            <a:off x="2933205" y="935829"/>
                            <a:ext cx="2495550" cy="786702"/>
                          </a:xfrm>
                          <a:prstGeom prst="rightArrowCallout">
                            <a:avLst>
                              <a:gd name="adj1" fmla="val 17000"/>
                              <a:gd name="adj2" fmla="val 29000"/>
                              <a:gd name="adj3" fmla="val 27667"/>
                              <a:gd name="adj4" fmla="val 84653"/>
                            </a:avLst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8E7893" w:rsidRDefault="00BA620E" w:rsidP="00BA620E">
                              <w:pP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072756">
                                <w:rPr>
                                  <w:rFonts w:ascii="Cambria" w:hAnsi="Cambria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  <w:t>Remaining barrier</w:t>
                              </w:r>
                              <w:r w:rsidRPr="00072756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: </w:t>
                              </w:r>
                              <w:r w:rsidRPr="008E7893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Lack of skills and confidence to use 4DSQ; Difficult to adopt new assessment strategy; Lack of time </w:t>
                              </w:r>
                            </w:p>
                            <w:p w:rsidR="00BA620E" w:rsidRPr="0089359F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Rectangle 94"/>
                        <wps:cNvSpPr/>
                        <wps:spPr>
                          <a:xfrm>
                            <a:off x="1199408" y="237506"/>
                            <a:ext cx="1676400" cy="230505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8E7893" w:rsidRDefault="00BA620E" w:rsidP="00BA620E">
                              <w:pP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8E7893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- Discuss experiences with (peer) group members  </w:t>
                              </w:r>
                            </w:p>
                            <w:p w:rsidR="00BA620E" w:rsidRPr="00F72C2D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8E7893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- Share good practices (within group and between group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Rectangle 95"/>
                        <wps:cNvSpPr/>
                        <wps:spPr>
                          <a:xfrm>
                            <a:off x="0" y="0"/>
                            <a:ext cx="1123950" cy="25622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Default="00BA620E" w:rsidP="00BA620E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MEETING 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Rectangle 96"/>
                        <wps:cNvSpPr/>
                        <wps:spPr>
                          <a:xfrm>
                            <a:off x="7588333" y="261257"/>
                            <a:ext cx="1981200" cy="22955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921F86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921F86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OPs </w:t>
                              </w:r>
                              <w:r w:rsidR="00030D28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test</w:t>
                              </w:r>
                              <w:r w:rsidRPr="00921F86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 solutions in daily practi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Rectangle 97"/>
                        <wps:cNvSpPr/>
                        <wps:spPr>
                          <a:xfrm>
                            <a:off x="5486400" y="0"/>
                            <a:ext cx="2038350" cy="2381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Default="00BA620E" w:rsidP="00BA620E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SOLUTI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Right Arrow Callout 98"/>
                        <wps:cNvSpPr/>
                        <wps:spPr>
                          <a:xfrm>
                            <a:off x="2933205" y="1722778"/>
                            <a:ext cx="2495550" cy="819387"/>
                          </a:xfrm>
                          <a:prstGeom prst="rightArrowCallout">
                            <a:avLst>
                              <a:gd name="adj1" fmla="val 17000"/>
                              <a:gd name="adj2" fmla="val 29000"/>
                              <a:gd name="adj3" fmla="val 27667"/>
                              <a:gd name="adj4" fmla="val 84653"/>
                            </a:avLst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89359F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4E2D2C">
                                <w:rPr>
                                  <w:rFonts w:ascii="Cambria" w:hAnsi="Cambria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  <w:t>New barriers</w:t>
                              </w:r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:</w:t>
                              </w: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 OPs m</w:t>
                              </w:r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ake limited use of 4DSQ to monitor symptoms</w:t>
                              </w: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; </w:t>
                              </w:r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Difficult to apply to suicidal patients</w:t>
                              </w:r>
                            </w:p>
                            <w:p w:rsidR="00BA620E" w:rsidRPr="0089359F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Flowchart: Extract 99"/>
                        <wps:cNvSpPr/>
                        <wps:spPr>
                          <a:xfrm rot="5400000">
                            <a:off x="5385460" y="41563"/>
                            <a:ext cx="220980" cy="187325"/>
                          </a:xfrm>
                          <a:prstGeom prst="flowChartExtract">
                            <a:avLst/>
                          </a:prstGeom>
                          <a:solidFill>
                            <a:sysClr val="window" lastClr="FFFFFF">
                              <a:hueOff val="0"/>
                              <a:satOff val="0"/>
                              <a:lumOff val="0"/>
                              <a:alphaOff val="0"/>
                            </a:sysClr>
                          </a:solidFill>
                          <a:ln w="25400" cap="flat" cmpd="sng" algn="ctr">
                            <a:solidFill>
                              <a:srgbClr val="4F81BD">
                                <a:hueOff val="0"/>
                                <a:satOff val="0"/>
                                <a:lumOff val="0"/>
                                <a:alphaOff val="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100" name="Flowchart: Extract 100"/>
                        <wps:cNvSpPr/>
                        <wps:spPr>
                          <a:xfrm rot="5400000">
                            <a:off x="7451766" y="41563"/>
                            <a:ext cx="220980" cy="187325"/>
                          </a:xfrm>
                          <a:prstGeom prst="flowChartExtract">
                            <a:avLst/>
                          </a:prstGeom>
                          <a:solidFill>
                            <a:sysClr val="window" lastClr="FFFFFF">
                              <a:hueOff val="0"/>
                              <a:satOff val="0"/>
                              <a:lumOff val="0"/>
                              <a:alphaOff val="0"/>
                            </a:sysClr>
                          </a:solidFill>
                          <a:ln w="25400" cap="flat" cmpd="sng" algn="ctr">
                            <a:solidFill>
                              <a:srgbClr val="4F81BD">
                                <a:hueOff val="0"/>
                                <a:satOff val="0"/>
                                <a:lumOff val="0"/>
                                <a:alphaOff val="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101" name="Flowchart: Extract 101"/>
                        <wps:cNvSpPr/>
                        <wps:spPr>
                          <a:xfrm rot="5400000">
                            <a:off x="2796639" y="17813"/>
                            <a:ext cx="220980" cy="187325"/>
                          </a:xfrm>
                          <a:prstGeom prst="flowChartExtract">
                            <a:avLst/>
                          </a:prstGeom>
                          <a:solidFill>
                            <a:sysClr val="window" lastClr="FFFFFF">
                              <a:hueOff val="0"/>
                              <a:satOff val="0"/>
                              <a:lumOff val="0"/>
                              <a:alphaOff val="0"/>
                            </a:sysClr>
                          </a:solidFill>
                          <a:ln w="25400" cap="flat" cmpd="sng" algn="ctr">
                            <a:solidFill>
                              <a:srgbClr val="4F81BD">
                                <a:hueOff val="0"/>
                                <a:satOff val="0"/>
                                <a:lumOff val="0"/>
                                <a:alphaOff val="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8133F8D" id="Group 85" o:spid="_x0000_s1062" style="position:absolute;margin-left:-23.2pt;margin-top:9.65pt;width:753.5pt;height:201.7pt;z-index:251662336;mso-height-relative:margin" coordsize="95695,256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">
                <v:rect id="Rectangle 86" o:spid="_x0000_s1063" style="position:absolute;left:54864;top:2612;width:20383;height:67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MlOMIA&#10;AADbAAAADwAAAGRycy9kb3ducmV2LnhtbESPQYvCMBSE74L/ITzBm6YqFK1GEXUXYb1YvXh7NM+2&#10;2ryUJqvdf28WBI/DzHzDLFatqcSDGldaVjAaRiCIM6tLzhWcT1+DKQjnkTVWlknBHzlYLbudBSba&#10;PvlIj9TnIkDYJaig8L5OpHRZQQbd0NbEwbvaxqAPssmlbvAZ4KaS4yiKpcGSw0KBNW0Kyu7pr1Fw&#10;4Cy9xN9X3vldNDtsf26kJ1ul+r12PQfhqfWf8Lu91wqmMfx/CT9AL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IyU4wgAAANsAAAAPAAAAAAAAAAAAAAAAAJgCAABkcnMvZG93&#10;bnJldi54bWxQSwUGAAAAAAQABAD1AAAAhwMAAAAA&#10;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Default="00BA620E" w:rsidP="00BA620E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No further actions are needed</w:t>
                        </w:r>
                      </w:p>
                    </w:txbxContent>
                  </v:textbox>
                </v:rect>
                <v:rect id="Rectangle 87" o:spid="_x0000_s1064" style="position:absolute;left:54864;top:9356;width:20383;height:78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w+sMEA&#10;AADbAAAADwAAAGRycy9kb3ducmV2LnhtbESPzarCMBSE9xd8h3AEd9dUFyrVKOpFcCNiFdwemmN/&#10;bE5Kk6vVpzeC4HKYmW+Y2aI1lbhR4wrLCgb9CARxanXBmYLTcfM7AeE8ssbKMil4kIPFvPMzw1jb&#10;Ox/olvhMBAi7GBXk3texlC7NyaDr25o4eBfbGPRBNpnUDd4D3FRyGEUjabDgsJBjTeuc0mvybxR4&#10;eSkP5z8sMS3lfrxblcPEPpXqddvlFISn1n/Dn/ZWK5iM4f0l/AA5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s8PrDBAAAA2wAAAA8AAAAAAAAAAAAAAAAAmAIAAGRycy9kb3du&#10;cmV2LnhtbFBLBQYAAAAABAAEAPUAAACGAwAAAAA=&#10;" fillcolor="#c6d9f1" strokecolor="#4a7ebb">
                  <v:shadow on="t" color="black" opacity="24903f" origin=",.5" offset="0,.55556mm"/>
                  <v:textbox>
                    <w:txbxContent>
                      <w:p w:rsidR="00BA620E" w:rsidRPr="0089359F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Individual case discussion</w:t>
                        </w:r>
                      </w:p>
                    </w:txbxContent>
                  </v:textbox>
                </v:rect>
                <v:rect id="Rectangle 88" o:spid="_x0000_s1065" style="position:absolute;left:75883;width:19812;height:23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9/Sib8A&#10;AADbAAAADwAAAGRycy9kb3ducmV2LnhtbERPTYvCMBC9L/gfwgje1lSR3VKNIoKwUC9bxfPQjG2x&#10;mdQkq/Hfm8OCx8f7Xm2i6cWdnO8sK5hNMxDEtdUdNwpOx/1nDsIHZI29ZVLwJA+b9ehjhYW2D/6l&#10;exUakULYF6igDWEopPR1Swb91A7EibtYZzAk6BqpHT5SuOnlPMu+pMGOU0OLA+1aqq/Vn1FQVlTm&#10;0Z1vV3taxPJ7ftjtn7VSk3HcLkEEiuEt/nf/aAV5Gpu+pB8g1y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/39KJvwAAANsAAAAPAAAAAAAAAAAAAAAAAJgCAABkcnMvZG93bnJl&#10;di54bWxQSwUGAAAAAAQABAD1AAAAhAMAAAAA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BA620E" w:rsidRDefault="00030D28" w:rsidP="00BA620E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TEST </w:t>
                        </w:r>
                        <w:r w:rsidR="00BA620E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SOLUTIONS</w:t>
                        </w:r>
                      </w:p>
                    </w:txbxContent>
                  </v:textbox>
                </v:rect>
                <v:rect id="Rectangle 89" o:spid="_x0000_s1066" style="position:absolute;left:54864;top:17226;width:20383;height:83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yxSsMA&#10;AADbAAAADwAAAGRycy9kb3ducmV2LnhtbESPQYvCMBSE7wv+h/AEb2vqCqLVKGKrLKwXqxdvj+bZ&#10;VpuX0mS1++83guBxmJlvmMWqM7W4U+sqywpGwwgEcW51xYWC03H7OQXhPLLG2jIp+CMHq2XvY4Gx&#10;tg8+0D3zhQgQdjEqKL1vYildXpJBN7QNcfAutjXog2wLqVt8BLip5VcUTaTBisNCiQ1tSspv2a9R&#10;sOc8O092F059Gs32yc+V9DhRatDv1nMQnjr/Dr/a31rBdAbPL+EHyO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7yxSsMAAADbAAAADwAAAAAAAAAAAAAAAACYAgAAZHJzL2Rv&#10;d25yZXYueG1sUEsFBgAAAAAEAAQA9QAAAIgDAAAAAA==&#10;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Pr="00AB751B" w:rsidRDefault="00030D28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 U</w:t>
                        </w:r>
                        <w:r w:rsidR="00BA620E"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se 4DSQ specifically to monitor symptoms over time</w:t>
                        </w:r>
                      </w:p>
                    </w:txbxContent>
                  </v:textbox>
                </v:rect>
                <v:rect id="Rectangle 90" o:spid="_x0000_s1067" style="position:absolute;left:29332;width:24955;height:23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BIUr8A&#10;AADbAAAADwAAAGRycy9kb3ducmV2LnhtbERPTYvCMBC9C/sfwgjeNFWWVbtGEUFY6F6s4nloZtti&#10;M+kmUeO/NwfB4+N9rzbRdOJGzreWFUwnGQjiyuqWawWn4368AOEDssbOMil4kIfN+mOwwlzbOx/o&#10;VoZapBD2OSpoQuhzKX3VkEE/sT1x4v6sMxgSdLXUDu8p3HRylmVf0mDLqaHBnnYNVZfyahQUJRWL&#10;6M7/F3v6jMV89rvbPyqlRsO4/QYRKIa3+OX+0QqWaX36kn6A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EcEhSvwAAANsAAAAPAAAAAAAAAAAAAAAAAJgCAABkcnMvZG93bnJl&#10;di54bWxQSwUGAAAAAAQABAD1AAAAhAMAAAAA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BA620E" w:rsidRDefault="00BA620E" w:rsidP="00BA620E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PERCEIVED BARRIERS</w:t>
                        </w:r>
                      </w:p>
                    </w:txbxContent>
                  </v:textbox>
                </v:rect>
                <v:rect id="Rectangle 91" o:spid="_x0000_s1068" style="position:absolute;left:11994;width:16764;height:23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ztycMA&#10;AADbAAAADwAAAGRycy9kb3ducmV2LnhtbESPQWsCMRSE74X+h/AK3mpWkbrdGkUEQdheXKXnx+Z1&#10;d3HzsiZR479vCoLHYWa+YRaraHpxJec7ywom4wwEcW11x42C42H7noPwAVljb5kU3MnDavn6ssBC&#10;2xvv6VqFRiQI+wIVtCEMhZS+bsmgH9uBOHm/1hkMSbpGaoe3BDe9nGbZhzTYcVpocaBNS/WpuhgF&#10;ZUVlHt3P+WSPs1jOp9+b7b1WavQW118gAsXwDD/aO63gcwL/X9IPkM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zztycMAAADbAAAADwAAAAAAAAAAAAAAAACYAgAAZHJzL2Rv&#10;d25yZXYueG1sUEsFBgAAAAAEAAQA9QAAAIgDAAAAAA==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BA620E" w:rsidRDefault="00BA620E" w:rsidP="00BA620E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GROUP DISCUSSION</w:t>
                        </w:r>
                      </w:p>
                    </w:txbxContent>
                  </v:textbox>
                </v:rect>
                <v:shape id="Right Arrow Callout 92" o:spid="_x0000_s1069" type="#_x0000_t78" style="position:absolute;left:29332;top:2612;width:24955;height:67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r9yBMUA&#10;AADbAAAADwAAAGRycy9kb3ducmV2LnhtbESPT2sCMRTE70K/Q3iF3jRboUW3RqmCIPRQ/IOtt8fm&#10;Nbvs5mVJ4rr99kYQPA4z8xtmtuhtIzryoXKs4HWUgSAunK7YKDjs18MJiBCRNTaOScE/BVjMnwYz&#10;zLW78Ja6XTQiQTjkqKCMsc2lDEVJFsPItcTJ+3PeYkzSG6k9XhLcNnKcZe/SYsVpocSWViUV9e5s&#10;FUjTHev662fqzemwrDfN6Xfy/abUy3P/+QEiUh8f4Xt7oxVMx3D7kn6AnF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v3IExQAAANsAAAAPAAAAAAAAAAAAAAAAAJgCAABkcnMv&#10;ZG93bnJldi54bWxQSwUGAAAAAAQABAD1AAAAigMAAAAA&#10;" adj="18285,4536,19985,8964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Pr="0089359F" w:rsidRDefault="00BA620E" w:rsidP="00BA620E">
                        <w:pPr>
                          <w:rPr>
                            <w:lang w:val="en-US"/>
                          </w:rPr>
                        </w:pPr>
                        <w:r w:rsidRPr="00072756">
                          <w:rPr>
                            <w:rFonts w:ascii="Cambria" w:hAnsi="Cambria"/>
                            <w:i/>
                            <w:sz w:val="20"/>
                            <w:szCs w:val="20"/>
                            <w:lang w:val="en-US"/>
                          </w:rPr>
                          <w:t>Solved barriers</w:t>
                        </w:r>
                        <w:r w:rsidRPr="00072756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:  </w:t>
                        </w:r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For most OPs</w:t>
                        </w: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 the</w:t>
                        </w:r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 electronic 4DSQ is a feasible tool</w:t>
                        </w: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; </w:t>
                        </w:r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Belief that 4DSQ is </w:t>
                        </w:r>
                        <w:proofErr w:type="gramStart"/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an</w:t>
                        </w:r>
                        <w:proofErr w:type="gramEnd"/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 useful tool  </w:t>
                        </w:r>
                      </w:p>
                    </w:txbxContent>
                  </v:textbox>
                </v:shape>
                <v:shape id="Right Arrow Callout 93" o:spid="_x0000_s1070" type="#_x0000_t78" style="position:absolute;left:29332;top:9358;width:24955;height:78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ivG8UA&#10;AADbAAAADwAAAGRycy9kb3ducmV2LnhtbESPT2vCQBTE7wW/w/IEL1I32io1uop/EAriwaSX3h7Z&#10;ZxLMvg3ZNabf3hWEHoeZ+Q2zXHemEi01rrSsYDyKQBBnVpecK/hJD+9fIJxH1lhZJgV/5GC96r0t&#10;Mdb2zmdqE5+LAGEXo4LC+zqW0mUFGXQjWxMH72Ibgz7IJpe6wXuAm0pOomgmDZYcFgqsaVdQdk1u&#10;RkE+3Cap/N1MWzM7nj4PbdqZ3V6pQb/bLEB46vx/+NX+1grmH/D8En6AXD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mK8bxQAAANsAAAAPAAAAAAAAAAAAAAAAAJgCAABkcnMv&#10;ZG93bnJldi54bWxQSwUGAAAAAAQABAD1AAAAigMAAAAA&#10;" adj="18285,4536,19716,8964" fillcolor="#c6d9f1" strokecolor="#4a7ebb">
                  <v:shadow on="t" color="black" opacity="24903f" origin=",.5" offset="0,.55556mm"/>
                  <v:textbox>
                    <w:txbxContent>
                      <w:p w:rsidR="00BA620E" w:rsidRPr="008E7893" w:rsidRDefault="00BA620E" w:rsidP="00BA620E">
                        <w:pP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</w:pPr>
                        <w:r w:rsidRPr="00072756">
                          <w:rPr>
                            <w:rFonts w:ascii="Cambria" w:hAnsi="Cambria"/>
                            <w:i/>
                            <w:sz w:val="20"/>
                            <w:szCs w:val="20"/>
                            <w:lang w:val="en-US"/>
                          </w:rPr>
                          <w:t>Remaining barrier</w:t>
                        </w:r>
                        <w:r w:rsidRPr="00072756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: </w:t>
                        </w:r>
                        <w:r w:rsidRPr="008E7893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Lack of skills and confidence to use 4DSQ; Difficult to adopt new assessment strategy; Lack of time </w:t>
                        </w:r>
                      </w:p>
                      <w:p w:rsidR="00BA620E" w:rsidRPr="0089359F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rect id="Rectangle 94" o:spid="_x0000_s1071" style="position:absolute;left:11994;top:2375;width:16764;height:230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SICcMA&#10;AADbAAAADwAAAGRycy9kb3ducmV2LnhtbESPT4vCMBTE74LfIbwFb5ruKqLVKLL+QdCL1Yu3R/Ns&#10;q81LaaJ2v/1GEDwOM/MbZjpvTCkeVLvCsoLvXgSCOLW64EzB6bjujkA4j6yxtEwK/sjBfNZuTTHW&#10;9skHeiQ+EwHCLkYFufdVLKVLczLoerYiDt7F1gZ9kHUmdY3PADel/ImioTRYcFjIsaLfnNJbcjcK&#10;9pwm5+Hmwiu/isb75e5Kur9UqvPVLCYgPDX+E363t1rBeACvL+EHyNk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GSICcMAAADbAAAADwAAAAAAAAAAAAAAAACYAgAAZHJzL2Rv&#10;d25yZXYueG1sUEsFBgAAAAAEAAQA9QAAAIgDAAAAAA==&#10;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Pr="008E7893" w:rsidRDefault="00BA620E" w:rsidP="00BA620E">
                        <w:pP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</w:pPr>
                        <w:r w:rsidRPr="008E7893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- Discuss experiences with (peer) group members  </w:t>
                        </w:r>
                      </w:p>
                      <w:p w:rsidR="00BA620E" w:rsidRPr="00F72C2D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8E7893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- Share good practices (within group and between groups)</w:t>
                        </w:r>
                      </w:p>
                    </w:txbxContent>
                  </v:textbox>
                </v:rect>
                <v:rect id="Rectangle 95" o:spid="_x0000_s1072" style="position:absolute;width:11239;height:256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AfrysMA&#10;AADbAAAADwAAAGRycy9kb3ducmV2LnhtbESPQWsCMRSE7wX/Q3iCt5qt1Gq3RhFBELaXruL5sXnd&#10;Xdy8rEmq8d+bguBxmJlvmMUqmk5cyPnWsoK3cQaCuLK65VrBYb99nYPwAVljZ5kU3MjDajl4WWCu&#10;7ZV/6FKGWiQI+xwVNCH0uZS+asigH9ueOHm/1hkMSbpaaofXBDednGTZhzTYclposKdNQ9Wp/DMK&#10;ipKKeXTH88ke3mMxm3xvtrdKqdEwrr9ABIrhGX60d1rB5xT+v6QfIJ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AfrysMAAADbAAAADwAAAAAAAAAAAAAAAACYAgAAZHJzL2Rv&#10;d25yZXYueG1sUEsFBgAAAAAEAAQA9QAAAIgDAAAAAA==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BA620E" w:rsidRDefault="00BA620E" w:rsidP="00BA620E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MEETING 3</w:t>
                        </w:r>
                      </w:p>
                    </w:txbxContent>
                  </v:textbox>
                </v:rect>
                <v:rect id="Rectangle 96" o:spid="_x0000_s1073" style="position:absolute;left:75883;top:2612;width:19812;height:229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/qz5cQA&#10;AADbAAAADwAAAGRycy9kb3ducmV2LnhtbESPQWvCQBSE74L/YXlCb2bTFoJGN6E0aRH00rQXb4/s&#10;M0mbfRuyW03/vSsIPQ4z8w2zzSfTizONrrOs4DGKQRDXVnfcKPj6fFuuQDiPrLG3TAr+yEGezWdb&#10;TLW98AedK9+IAGGXooLW+yGV0tUtGXSRHYiDd7KjQR/k2Eg94iXATS+f4jiRBjsOCy0O9NpS/VP9&#10;GgUHrqtj8n7i0pfx+lDsv0k/F0o9LKaXDQhPk/8P39s7rWCdwO1L+AEyu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f6s+XEAAAA2wAAAA8AAAAAAAAAAAAAAAAAmAIAAGRycy9k&#10;b3ducmV2LnhtbFBLBQYAAAAABAAEAPUAAACJAwAAAAA=&#10;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Pr="00921F86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921F86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OPs </w:t>
                        </w:r>
                        <w:r w:rsidR="00030D28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test</w:t>
                        </w:r>
                        <w:r w:rsidRPr="00921F86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 solutions in daily practice</w:t>
                        </w:r>
                      </w:p>
                    </w:txbxContent>
                  </v:textbox>
                </v:rect>
                <v:rect id="Rectangle 97" o:spid="_x0000_s1074" style="position:absolute;left:54864;width:20383;height:23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5nQJsIA&#10;AADbAAAADwAAAGRycy9kb3ducmV2LnhtbESPQWsCMRSE7wX/Q3gFbzVbkapbo4ggCNuLq3h+bF53&#10;FzcvaxI1/ntTKHgcZuYbZrGKphM3cr61rOBzlIEgrqxuuVZwPGw/ZiB8QNbYWSYFD/KwWg7eFphr&#10;e+c93cpQiwRhn6OCJoQ+l9JXDRn0I9sTJ+/XOoMhSVdL7fCe4KaT4yz7kgZbTgsN9rRpqDqXV6Og&#10;KKmYRXe6nO1xEovp+GezfVRKDd/j+htEoBhe4f/2TiuYT+HvS/oBcvk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mdAmwgAAANsAAAAPAAAAAAAAAAAAAAAAAJgCAABkcnMvZG93&#10;bnJldi54bWxQSwUGAAAAAAQABAD1AAAAhwMAAAAA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BA620E" w:rsidRDefault="00BA620E" w:rsidP="00BA620E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SOLUTIONS</w:t>
                        </w:r>
                      </w:p>
                    </w:txbxContent>
                  </v:textbox>
                </v:rect>
                <v:shape id="Right Arrow Callout 98" o:spid="_x0000_s1075" type="#_x0000_t78" style="position:absolute;left:29332;top:17227;width:24955;height:81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wdU+sIA&#10;AADbAAAADwAAAGRycy9kb3ducmV2LnhtbERPz2vCMBS+D/Y/hDfwNtMVGVqNsgrOHnaZFvT4aJ5t&#10;sXkJTaa1f/1yGOz48f1ebQbTiRv1vrWs4G2agCCurG65VlAed69zED4ga+wsk4IHedisn59WmGl7&#10;52+6HUItYgj7DBU0IbhMSl81ZNBPrSOO3MX2BkOEfS11j/cYbjqZJsm7NNhybGjQ0bah6nr4MQpO&#10;+edZjrqYH9NyP8uvY+ncV6LU5GX4WIIINIR/8Z+70AoWcWz8En+AXP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B1T6wgAAANsAAAAPAAAAAAAAAAAAAAAAAJgCAABkcnMvZG93&#10;bnJldi54bWxQSwUGAAAAAAQABAD1AAAAhwMAAAAA&#10;" adj="18285,4536,19638,8964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Pr="0089359F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4E2D2C">
                          <w:rPr>
                            <w:rFonts w:ascii="Cambria" w:hAnsi="Cambria"/>
                            <w:i/>
                            <w:sz w:val="20"/>
                            <w:szCs w:val="20"/>
                            <w:lang w:val="en-US"/>
                          </w:rPr>
                          <w:t>New barriers</w:t>
                        </w:r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:</w:t>
                        </w: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 OPs m</w:t>
                        </w:r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ake limited use of 4DSQ to monitor symptoms</w:t>
                        </w: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; </w:t>
                        </w:r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Difficult to apply to suicidal patients</w:t>
                        </w:r>
                      </w:p>
                      <w:p w:rsidR="00BA620E" w:rsidRPr="0089359F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Flowchart: Extract 99" o:spid="_x0000_s1076" type="#_x0000_t127" style="position:absolute;left:53854;top:415;width:2210;height:1874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MB48AA&#10;AADbAAAADwAAAGRycy9kb3ducmV2LnhtbESPQYvCMBSE74L/ITxhb5q6ULHVtIiw4FXXi7e3zdu0&#10;2LzUJtb67zeCsMdhZr5htuVoWzFQ7xvHCpaLBARx5XTDRsH5+2u+BuEDssbWMSl4koeymE62mGv3&#10;4CMNp2BEhLDPUUEdQpdL6auaLPqF64ij9+t6iyHK3kjd4yPCbSs/k2QlLTYcF2rsaF9TdT3drQK5&#10;ohS7S5oac5TD+HOrqN2tlfqYjbsNiEBj+A+/2wetIMvg9SX+AFn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aMB48AAAADbAAAADwAAAAAAAAAAAAAAAACYAgAAZHJzL2Rvd25y&#10;ZXYueG1sUEsFBgAAAAAEAAQA9QAAAIUDAAAAAA==&#10;" strokecolor="#4f81bd" strokeweight="2pt"/>
                <v:shape id="Flowchart: Extract 100" o:spid="_x0000_s1077" type="#_x0000_t127" style="position:absolute;left:74517;top:415;width:2210;height:1874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l+RsEA&#10;AADcAAAADwAAAGRycy9kb3ducmV2LnhtbESPQYvCMBCF7wv+hzCCt22qUJGuUUQQvKp72dvYzKZl&#10;m0m3ibX+e+cgeJvhvXnvm/V29K0aqI9NYAPzLAdFXAXbsDPwfTl8rkDFhGyxDUwGHhRhu5l8rLG0&#10;4c4nGs7JKQnhWKKBOqWu1DpWNXmMWeiIRfsNvccka++07fEu4b7Vizxfao8NS0ONHe1rqv7ON29A&#10;L6nA7qconDvpYbz+V9TuVsbMpuPuC1SiMb3Nr+ujFfxc8OUZmUBvn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F5fkbBAAAA3AAAAA8AAAAAAAAAAAAAAAAAmAIAAGRycy9kb3du&#10;cmV2LnhtbFBLBQYAAAAABAAEAPUAAACGAwAAAAA=&#10;" strokecolor="#4f81bd" strokeweight="2pt"/>
                <v:shape id="Flowchart: Extract 101" o:spid="_x0000_s1078" type="#_x0000_t127" style="position:absolute;left:27966;top:177;width:2210;height:1873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Xb3bsA&#10;AADcAAAADwAAAGRycy9kb3ducmV2LnhtbERPSwrCMBDdC94hjOBOU4WKVKOIILj1s3E3NmNabCa1&#10;ibXe3giCu3m87yzXna1ES40vHSuYjBMQxLnTJRsF59NuNAfhA7LGyjEpeJOH9arfW2Km3YsP1B6D&#10;ETGEfYYKihDqTEqfF2TRj11NHLmbayyGCBsjdYOvGG4rOU2SmbRYcmwosKZtQfn9+LQK5IxSrC9p&#10;asxBtt31kVO1mSs1HHSbBYhAXfiLf+69jvOTCXyfiRfI1Qc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C412927AAAA3AAAAA8AAAAAAAAAAAAAAAAAmAIAAGRycy9kb3ducmV2Lnht&#10;bFBLBQYAAAAABAAEAPUAAACAAwAAAAA=&#10;" strokecolor="#4f81bd" strokeweight="2pt"/>
              </v:group>
            </w:pict>
          </mc:Fallback>
        </mc:AlternateContent>
      </w:r>
    </w:p>
    <w:p w:rsidR="00BA620E" w:rsidRDefault="00BA620E" w:rsidP="00BA620E">
      <w:pPr>
        <w:rPr>
          <w:lang w:val="en-US"/>
        </w:rPr>
      </w:pPr>
    </w:p>
    <w:p w:rsidR="00BA620E" w:rsidRPr="006939A2" w:rsidRDefault="00BA620E" w:rsidP="00BA620E">
      <w:pPr>
        <w:rPr>
          <w:lang w:val="en-US"/>
        </w:rPr>
      </w:pPr>
      <w:r w:rsidRPr="006E24BA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18C618B" wp14:editId="5186DF59">
                <wp:simplePos x="0" y="0"/>
                <wp:positionH relativeFrom="column">
                  <wp:posOffset>-294374</wp:posOffset>
                </wp:positionH>
                <wp:positionV relativeFrom="paragraph">
                  <wp:posOffset>2481432</wp:posOffset>
                </wp:positionV>
                <wp:extent cx="9569450" cy="2561773"/>
                <wp:effectExtent l="57150" t="38100" r="69850" b="86360"/>
                <wp:wrapNone/>
                <wp:docPr id="103" name="Group 1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69450" cy="2561773"/>
                          <a:chOff x="0" y="0"/>
                          <a:chExt cx="9569533" cy="2562225"/>
                        </a:xfrm>
                      </wpg:grpSpPr>
                      <wps:wsp>
                        <wps:cNvPr id="104" name="Rectangle 104"/>
                        <wps:cNvSpPr/>
                        <wps:spPr>
                          <a:xfrm>
                            <a:off x="5486400" y="261237"/>
                            <a:ext cx="2038350" cy="109977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Default="00BA620E" w:rsidP="00BA620E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No further actions are nee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Rectangle 105"/>
                        <wps:cNvSpPr/>
                        <wps:spPr>
                          <a:xfrm>
                            <a:off x="5486400" y="1361111"/>
                            <a:ext cx="2038350" cy="584173"/>
                          </a:xfrm>
                          <a:prstGeom prst="rect">
                            <a:avLst/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89359F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Keep evaluating the use of 4DSQ with pe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Rectangle 106"/>
                        <wps:cNvSpPr/>
                        <wps:spPr>
                          <a:xfrm>
                            <a:off x="7588333" y="0"/>
                            <a:ext cx="1981200" cy="2381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Default="00030D28" w:rsidP="00BA620E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TEST </w:t>
                              </w:r>
                              <w:r w:rsidR="00BA620E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SOLUTI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Rectangle 107"/>
                        <wps:cNvSpPr/>
                        <wps:spPr>
                          <a:xfrm>
                            <a:off x="5486400" y="1956596"/>
                            <a:ext cx="2038350" cy="599636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AB751B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Keep evaluating the use of 4DSQ with pe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Rectangle 108"/>
                        <wps:cNvSpPr/>
                        <wps:spPr>
                          <a:xfrm>
                            <a:off x="2933205" y="0"/>
                            <a:ext cx="2495550" cy="2381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Default="00BA620E" w:rsidP="00BA620E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PERCEIVED BARRI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Rectangle 109"/>
                        <wps:cNvSpPr/>
                        <wps:spPr>
                          <a:xfrm>
                            <a:off x="1199408" y="0"/>
                            <a:ext cx="1676400" cy="2381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Default="00BA620E" w:rsidP="00BA620E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GROUP DISCUSS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Right Arrow Callout 110"/>
                        <wps:cNvSpPr/>
                        <wps:spPr>
                          <a:xfrm>
                            <a:off x="2933205" y="261199"/>
                            <a:ext cx="2495550" cy="1099912"/>
                          </a:xfrm>
                          <a:prstGeom prst="rightArrowCallout">
                            <a:avLst>
                              <a:gd name="adj1" fmla="val 17000"/>
                              <a:gd name="adj2" fmla="val 29000"/>
                              <a:gd name="adj3" fmla="val 27667"/>
                              <a:gd name="adj4" fmla="val 84653"/>
                            </a:avLst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8E7893" w:rsidRDefault="00BA620E" w:rsidP="00BA620E">
                              <w:pP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072756">
                                <w:rPr>
                                  <w:rFonts w:ascii="Cambria" w:hAnsi="Cambria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  <w:t>Solved barriers</w:t>
                              </w:r>
                              <w:r w:rsidRPr="00072756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:  </w:t>
                              </w:r>
                              <w:r w:rsidRPr="008E7893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OPs are skilled and confident to use 4DSQ; OPs feel empowered when using 4DSQ (e.g. to discuss ‘difficult’ topics with patient, in contact with other health care providers)  </w:t>
                              </w:r>
                            </w:p>
                            <w:p w:rsidR="00BA620E" w:rsidRPr="00072756" w:rsidRDefault="00BA620E" w:rsidP="00BA620E">
                              <w:pP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  <w:p w:rsidR="00BA620E" w:rsidRPr="0089359F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Right Arrow Callout 111"/>
                        <wps:cNvSpPr/>
                        <wps:spPr>
                          <a:xfrm>
                            <a:off x="2933205" y="1361208"/>
                            <a:ext cx="2495550" cy="595109"/>
                          </a:xfrm>
                          <a:prstGeom prst="rightArrowCallout">
                            <a:avLst>
                              <a:gd name="adj1" fmla="val 17000"/>
                              <a:gd name="adj2" fmla="val 29000"/>
                              <a:gd name="adj3" fmla="val 27667"/>
                              <a:gd name="adj4" fmla="val 84653"/>
                            </a:avLst>
                          </a:prstGeom>
                          <a:solidFill>
                            <a:srgbClr val="1F497D">
                              <a:lumMod val="20000"/>
                              <a:lumOff val="80000"/>
                            </a:srgbClr>
                          </a:soli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89359F" w:rsidRDefault="00BA620E" w:rsidP="00BA620E">
                              <w:pPr>
                                <w:rPr>
                                  <w:lang w:val="en-US"/>
                                </w:rPr>
                              </w:pPr>
                              <w:r w:rsidRPr="00072756">
                                <w:rPr>
                                  <w:rFonts w:ascii="Cambria" w:hAnsi="Cambria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  <w:t>Remaining barrier</w:t>
                              </w:r>
                              <w:r w:rsidRPr="00072756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: </w:t>
                              </w:r>
                              <w:r w:rsidRPr="008E7893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Lack of time due to workload; takes time to fully adopt a new assessment strategy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Rectangle 112"/>
                        <wps:cNvSpPr/>
                        <wps:spPr>
                          <a:xfrm>
                            <a:off x="1199408" y="237506"/>
                            <a:ext cx="1676400" cy="230505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8E7893" w:rsidRDefault="00BA620E" w:rsidP="00BA620E">
                              <w:pP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8E7893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- Discuss experiences with (peer) group members  </w:t>
                              </w:r>
                            </w:p>
                            <w:p w:rsidR="00BA620E" w:rsidRPr="00F72C2D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8E7893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- Individual case discussion (provide feedback to peer’s case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Rectangle 113"/>
                        <wps:cNvSpPr/>
                        <wps:spPr>
                          <a:xfrm>
                            <a:off x="0" y="0"/>
                            <a:ext cx="1123950" cy="25622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Default="00BA620E" w:rsidP="00BA620E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MEETING 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Rectangle 114"/>
                        <wps:cNvSpPr/>
                        <wps:spPr>
                          <a:xfrm>
                            <a:off x="7588333" y="261257"/>
                            <a:ext cx="1981200" cy="22955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921F86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921F86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OPs </w:t>
                              </w:r>
                              <w:r w:rsidR="00030D28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test</w:t>
                              </w:r>
                              <w:r w:rsidRPr="00921F86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 solutions in daily practi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Rectangle 115"/>
                        <wps:cNvSpPr/>
                        <wps:spPr>
                          <a:xfrm>
                            <a:off x="5486400" y="0"/>
                            <a:ext cx="2038350" cy="23812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Default="00BA620E" w:rsidP="00BA620E">
                              <w:pPr>
                                <w:jc w:val="center"/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SOLUTI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Right Arrow Callout 116"/>
                        <wps:cNvSpPr/>
                        <wps:spPr>
                          <a:xfrm>
                            <a:off x="2933205" y="1956736"/>
                            <a:ext cx="2495550" cy="585246"/>
                          </a:xfrm>
                          <a:prstGeom prst="rightArrowCallout">
                            <a:avLst>
                              <a:gd name="adj1" fmla="val 17000"/>
                              <a:gd name="adj2" fmla="val 29000"/>
                              <a:gd name="adj3" fmla="val 27667"/>
                              <a:gd name="adj4" fmla="val 84653"/>
                            </a:avLst>
                          </a:prstGeom>
                          <a:gradFill rotWithShape="1">
                            <a:gsLst>
                              <a:gs pos="0">
                                <a:srgbClr val="4F81BD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4F81BD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4F81BD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BA620E" w:rsidRPr="0089359F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4E2D2C">
                                <w:rPr>
                                  <w:rFonts w:ascii="Cambria" w:hAnsi="Cambria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  <w:t>New barriers</w:t>
                              </w:r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:</w:t>
                              </w: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4E2D2C">
                                <w:rPr>
                                  <w:rFonts w:ascii="Cambria" w:hAnsi="Cambria"/>
                                  <w:sz w:val="20"/>
                                  <w:szCs w:val="20"/>
                                  <w:lang w:val="en-US"/>
                                </w:rPr>
                                <w:t>Lack of skills to interpret results from 4DSQ as monitor</w:t>
                              </w:r>
                            </w:p>
                            <w:p w:rsidR="00BA620E" w:rsidRPr="0089359F" w:rsidRDefault="00BA620E" w:rsidP="00BA620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Flowchart: Extract 117"/>
                        <wps:cNvSpPr/>
                        <wps:spPr>
                          <a:xfrm rot="5400000">
                            <a:off x="5385460" y="41563"/>
                            <a:ext cx="220980" cy="187325"/>
                          </a:xfrm>
                          <a:prstGeom prst="flowChartExtract">
                            <a:avLst/>
                          </a:prstGeom>
                          <a:solidFill>
                            <a:sysClr val="window" lastClr="FFFFFF">
                              <a:hueOff val="0"/>
                              <a:satOff val="0"/>
                              <a:lumOff val="0"/>
                              <a:alphaOff val="0"/>
                            </a:sysClr>
                          </a:solidFill>
                          <a:ln w="25400" cap="flat" cmpd="sng" algn="ctr">
                            <a:solidFill>
                              <a:srgbClr val="4F81BD">
                                <a:hueOff val="0"/>
                                <a:satOff val="0"/>
                                <a:lumOff val="0"/>
                                <a:alphaOff val="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118" name="Flowchart: Extract 118"/>
                        <wps:cNvSpPr/>
                        <wps:spPr>
                          <a:xfrm rot="5400000">
                            <a:off x="7451766" y="41563"/>
                            <a:ext cx="220980" cy="187325"/>
                          </a:xfrm>
                          <a:prstGeom prst="flowChartExtract">
                            <a:avLst/>
                          </a:prstGeom>
                          <a:solidFill>
                            <a:sysClr val="window" lastClr="FFFFFF">
                              <a:hueOff val="0"/>
                              <a:satOff val="0"/>
                              <a:lumOff val="0"/>
                              <a:alphaOff val="0"/>
                            </a:sysClr>
                          </a:solidFill>
                          <a:ln w="25400" cap="flat" cmpd="sng" algn="ctr">
                            <a:solidFill>
                              <a:srgbClr val="4F81BD">
                                <a:hueOff val="0"/>
                                <a:satOff val="0"/>
                                <a:lumOff val="0"/>
                                <a:alphaOff val="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119" name="Flowchart: Extract 119"/>
                        <wps:cNvSpPr/>
                        <wps:spPr>
                          <a:xfrm rot="5400000">
                            <a:off x="2796639" y="17813"/>
                            <a:ext cx="220980" cy="187325"/>
                          </a:xfrm>
                          <a:prstGeom prst="flowChartExtract">
                            <a:avLst/>
                          </a:prstGeom>
                          <a:solidFill>
                            <a:sysClr val="window" lastClr="FFFFFF">
                              <a:hueOff val="0"/>
                              <a:satOff val="0"/>
                              <a:lumOff val="0"/>
                              <a:alphaOff val="0"/>
                            </a:sysClr>
                          </a:solidFill>
                          <a:ln w="25400" cap="flat" cmpd="sng" algn="ctr">
                            <a:solidFill>
                              <a:srgbClr val="4F81BD">
                                <a:hueOff val="0"/>
                                <a:satOff val="0"/>
                                <a:lumOff val="0"/>
                                <a:alphaOff val="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8C618B" id="Group 103" o:spid="_x0000_s1079" style="position:absolute;margin-left:-23.2pt;margin-top:195.4pt;width:753.5pt;height:201.7pt;z-index:251663360;mso-height-relative:margin" coordsize="95695,256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">
                <v:rect id="Rectangle 104" o:spid="_x0000_s1080" style="position:absolute;left:54864;top:2612;width:20383;height:1099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nTZqsIA&#10;AADcAAAADwAAAGRycy9kb3ducmV2LnhtbERPTWvCQBC9C/0PywjedNcq0qauUppUBL2Y9tLbkB2T&#10;tNnZkN1q/PeuIHibx/uc5bq3jThR52vHGqYTBYK4cKbmUsP31+f4BYQPyAYbx6ThQh7Wq6fBEhPj&#10;znygUx5KEUPYJ6ihCqFNpPRFRRb9xLXEkTu6zmKIsCul6fAcw20jn5VaSIs1x4YKW/qoqPjL/62G&#10;PRf5z2Jz5Cxk6nWf7n7JzFKtR8P+/Q1EoD48xHf31sT5ag63Z+IFcnU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dNmqwgAAANwAAAAPAAAAAAAAAAAAAAAAAJgCAABkcnMvZG93&#10;bnJldi54bWxQSwUGAAAAAAQABAD1AAAAhwMAAAAA&#10;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Default="00BA620E" w:rsidP="00BA620E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No further actions are needed</w:t>
                        </w:r>
                      </w:p>
                    </w:txbxContent>
                  </v:textbox>
                </v:rect>
                <v:rect id="Rectangle 105" o:spid="_x0000_s1081" style="position:absolute;left:54864;top:13611;width:20383;height:58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O7xcEA&#10;AADcAAAADwAAAGRycy9kb3ducmV2LnhtbERPS4vCMBC+C/sfwix4s+kK6lKN4ioLXkSsC16HZuzD&#10;ZlKarFZ/vREEb/PxPWe26EwtLtS60rKCrygGQZxZXXKu4O/wO/gG4TyyxtoyKbiRg8X8ozfDRNsr&#10;7+mS+lyEEHYJKii8bxIpXVaQQRfZhjhwJ9sa9AG2udQtXkO4qeUwjsfSYMmhocCGVgVl5/TfKPDy&#10;VO2Pa6wwq+Rusv2phqm9K9X/7JZTEJ46/xa/3Bsd5scjeD4TLpDz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8zu8XBAAAA3AAAAA8AAAAAAAAAAAAAAAAAmAIAAGRycy9kb3du&#10;cmV2LnhtbFBLBQYAAAAABAAEAPUAAACGAwAAAAA=&#10;" fillcolor="#c6d9f1" strokecolor="#4a7ebb">
                  <v:shadow on="t" color="black" opacity="24903f" origin=",.5" offset="0,.55556mm"/>
                  <v:textbox>
                    <w:txbxContent>
                      <w:p w:rsidR="00BA620E" w:rsidRPr="0089359F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Keep evaluating the use of 4DSQ with peers</w:t>
                        </w:r>
                      </w:p>
                    </w:txbxContent>
                  </v:textbox>
                </v:rect>
                <v:rect id="Rectangle 106" o:spid="_x0000_s1082" style="position:absolute;left:75883;width:19812;height:23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0EwsAA&#10;AADcAAAADwAAAGRycy9kb3ducmV2LnhtbERPTYvCMBC9C/6HMAveNF0RlWqURRAW6mWreB6a2bbY&#10;TGqS1fjvzYLgbR7vc9bbaDpxI+dbywo+JxkI4srqlmsFp+N+vAThA7LGzjIpeJCH7WY4WGOu7Z1/&#10;6FaGWqQQ9jkqaELocyl91ZBBP7E9ceJ+rTMYEnS11A7vKdx0cpplc2mw5dTQYE+7hqpL+WcUFCUV&#10;y+jO14s9zWKxmB52+0el1Ogjfq1ABIrhLX65v3Wan83h/5l0gdw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G0EwsAAAADcAAAADwAAAAAAAAAAAAAAAACYAgAAZHJzL2Rvd25y&#10;ZXYueG1sUEsFBgAAAAAEAAQA9QAAAIUDAAAAAA==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BA620E" w:rsidRDefault="00030D28" w:rsidP="00BA620E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TEST </w:t>
                        </w:r>
                        <w:r w:rsidR="00BA620E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SOLUTIONS</w:t>
                        </w:r>
                      </w:p>
                    </w:txbxContent>
                  </v:textbox>
                </v:rect>
                <v:rect id="Rectangle 107" o:spid="_x0000_s1083" style="position:absolute;left:54864;top:19565;width:20383;height:59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ZH3cIA&#10;AADcAAAADwAAAGRycy9kb3ducmV2LnhtbERPTWvCQBC9C/6HZYTedNcWrE1dRZpYBL009tLbkB2T&#10;aHY2ZFdN/70rFHqbx/ucxaq3jbhS52vHGqYTBYK4cKbmUsP3YTOeg/AB2WDjmDT8kofVcjhYYGLc&#10;jb/omodSxBD2CWqoQmgTKX1RkUU/cS1x5I6usxgi7EppOrzFcNvIZ6Vm0mLNsaHClj4qKs75xWrY&#10;c5H/zD6PnIVMve3T3YnMS6r106hfv4MI1Id/8Z97a+J89QqPZ+IFcn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pkfdwgAAANwAAAAPAAAAAAAAAAAAAAAAAJgCAABkcnMvZG93&#10;bnJldi54bWxQSwUGAAAAAAQABAD1AAAAhwMAAAAA&#10;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Pr="00AB751B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Keep evaluating the use of 4DSQ with peers</w:t>
                        </w:r>
                      </w:p>
                    </w:txbxContent>
                  </v:textbox>
                </v:rect>
                <v:rect id="Rectangle 108" o:spid="_x0000_s1084" style="position:absolute;left:29332;width:24955;height:23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41K8QA&#10;AADcAAAADwAAAGRycy9kb3ducmV2LnhtbESPQWsCMRCF70L/Q5hCb5qtFCurUYogFNaLW/E8bKa7&#10;i5vJNkk1/nvnUOhthvfmvW/W2+wGdaUQe88GXmcFKOLG255bA6ev/XQJKiZki4NnMnCnCNvN02SN&#10;pfU3PtK1Tq2SEI4lGuhSGkutY9ORwzjzI7Fo3z44TLKGVtuANwl3g54XxUI77FkaOhxp11FzqX+d&#10;gaqmapnD+efiT2+5ep8fdvt7Y8zLc/5YgUqU07/57/rTCn4htPKMTKA3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K+NSvEAAAA3AAAAA8AAAAAAAAAAAAAAAAAmAIAAGRycy9k&#10;b3ducmV2LnhtbFBLBQYAAAAABAAEAPUAAACJAwAAAAA=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BA620E" w:rsidRDefault="00BA620E" w:rsidP="00BA620E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PERCEIVED BARRIERS</w:t>
                        </w:r>
                      </w:p>
                    </w:txbxContent>
                  </v:textbox>
                </v:rect>
                <v:rect id="Rectangle 109" o:spid="_x0000_s1085" style="position:absolute;left:11994;width:16764;height:23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KQsMEA&#10;AADcAAAADwAAAGRycy9kb3ducmV2LnhtbERPTYvCMBC9C/sfwix403RFXO0aZREEoXuxiuehGdti&#10;M+kmUeO/3wjC3ubxPme5jqYTN3K+tazgY5yBIK6sbrlWcDxsR3MQPiBr7CyTggd5WK/eBkvMtb3z&#10;nm5lqEUKYZ+jgiaEPpfSVw0Z9GPbEyfubJ3BkKCrpXZ4T+Gmk5Msm0mDLaeGBnvaNFRdyqtRUJRU&#10;zKM7/V7scRqLz8nPZvuolBq+x+8vEIFi+Be/3Dud5mcLeD6TLpCr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3ykLDBAAAA3AAAAA8AAAAAAAAAAAAAAAAAmAIAAGRycy9kb3du&#10;cmV2LnhtbFBLBQYAAAAABAAEAPUAAACGAwAAAAA=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BA620E" w:rsidRDefault="00BA620E" w:rsidP="00BA620E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GROUP DISCUSSION</w:t>
                        </w:r>
                      </w:p>
                    </w:txbxContent>
                  </v:textbox>
                </v:rect>
                <v:shape id="Right Arrow Callout 110" o:spid="_x0000_s1086" type="#_x0000_t78" style="position:absolute;left:29332;top:2611;width:24955;height:110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dba8UA&#10;AADcAAAADwAAAGRycy9kb3ducmV2LnhtbESPQWvCQBCF7wX/wzJCb3UTC1Kiq4hgUTyUqge9Ddkx&#10;CWZnQ3ZrEn9951DobYb35r1vFqve1epBbag8G0gnCSji3NuKCwPn0/btA1SIyBZrz2RgoACr5ehl&#10;gZn1HX/T4xgLJSEcMjRQxthkWoe8JIdh4hti0W6+dRhlbQttW+wk3NV6miQz7bBiaSixoU1J+f34&#10;4wwcvoLtaP35HDDl6TAL18t7vTfmddyv56Ai9fHf/He9s4KfCr48IxPo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V1trxQAAANwAAAAPAAAAAAAAAAAAAAAAAJgCAABkcnMv&#10;ZG93bnJldi54bWxQSwUGAAAAAAQABAD1AAAAigMAAAAA&#10;" adj="18285,4536,18966,8964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Pr="008E7893" w:rsidRDefault="00BA620E" w:rsidP="00BA620E">
                        <w:pP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</w:pPr>
                        <w:r w:rsidRPr="00072756">
                          <w:rPr>
                            <w:rFonts w:ascii="Cambria" w:hAnsi="Cambria"/>
                            <w:i/>
                            <w:sz w:val="20"/>
                            <w:szCs w:val="20"/>
                            <w:lang w:val="en-US"/>
                          </w:rPr>
                          <w:t>Solved barriers</w:t>
                        </w:r>
                        <w:r w:rsidRPr="00072756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:  </w:t>
                        </w:r>
                        <w:r w:rsidRPr="008E7893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OPs are skilled and confident to use 4DSQ; OPs feel empowered when using 4DSQ (e.g. to discuss ‘difficult’ topics with patient, in contact with other health care providers)  </w:t>
                        </w:r>
                      </w:p>
                      <w:p w:rsidR="00BA620E" w:rsidRPr="00072756" w:rsidRDefault="00BA620E" w:rsidP="00BA620E">
                        <w:pP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</w:pPr>
                      </w:p>
                      <w:p w:rsidR="00BA620E" w:rsidRPr="0089359F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Right Arrow Callout 111" o:spid="_x0000_s1087" type="#_x0000_t78" style="position:absolute;left:29332;top:13612;width:24955;height:5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GAQcMA&#10;AADcAAAADwAAAGRycy9kb3ducmV2LnhtbERPS2vCQBC+C/0PyxS8NZtYlZJmFREsbUFtbQ8eh+zk&#10;QbKzIbtq+u9doeBtPr7nZMvBtOJMvastK0iiGARxbnXNpYLfn83TCwjnkTW2lknBHzlYLh5GGaba&#10;XvibzgdfihDCLkUFlfddKqXLKzLoItsRB66wvUEfYF9K3eMlhJtWTuJ4Lg3WHBoq7GhdUd4cTkbB&#10;vnHToaXZR/M2PfLn8/ZrVxxLpcaPw+oVhKfB38X/7ncd5icJ3J4JF8jF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zGAQcMAAADcAAAADwAAAAAAAAAAAAAAAACYAgAAZHJzL2Rv&#10;d25yZXYueG1sUEsFBgAAAAAEAAQA9QAAAIgDAAAAAA==&#10;" adj="18285,4536,20175,8964" fillcolor="#c6d9f1" strokecolor="#4a7ebb">
                  <v:shadow on="t" color="black" opacity="24903f" origin=",.5" offset="0,.55556mm"/>
                  <v:textbox>
                    <w:txbxContent>
                      <w:p w:rsidR="00BA620E" w:rsidRPr="0089359F" w:rsidRDefault="00BA620E" w:rsidP="00BA620E">
                        <w:pPr>
                          <w:rPr>
                            <w:lang w:val="en-US"/>
                          </w:rPr>
                        </w:pPr>
                        <w:r w:rsidRPr="00072756">
                          <w:rPr>
                            <w:rFonts w:ascii="Cambria" w:hAnsi="Cambria"/>
                            <w:i/>
                            <w:sz w:val="20"/>
                            <w:szCs w:val="20"/>
                            <w:lang w:val="en-US"/>
                          </w:rPr>
                          <w:t>Remaining barrier</w:t>
                        </w:r>
                        <w:r w:rsidRPr="00072756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: </w:t>
                        </w:r>
                        <w:r w:rsidRPr="008E7893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Lack of time due to workload; takes time to fully adopt a new assessment strategy </w:t>
                        </w:r>
                      </w:p>
                    </w:txbxContent>
                  </v:textbox>
                </v:shape>
                <v:rect id="Rectangle 112" o:spid="_x0000_s1088" style="position:absolute;left:11994;top:2375;width:16764;height:230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hymMAA&#10;AADcAAAADwAAAGRycy9kb3ducmV2LnhtbERPy6rCMBDdX/AfwgjurqkKcq1GEV8IurG6cTc0Y1tt&#10;JqWJWv/eCMLdzeE8ZzJrTCkeVLvCsoJeNwJBnFpdcKbgdFz//oFwHlljaZkUvMjBbNr6mWCs7ZMP&#10;9Eh8JkIIuxgV5N5XsZQuzcmg69qKOHAXWxv0AdaZ1DU+Q7gpZT+KhtJgwaEhx4oWOaW35G4U7DlN&#10;zsPNhVd+FY32y92V9GCpVKfdzMcgPDX+X/x1b3WY3+vD55lwgZy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whymMAAAADcAAAADwAAAAAAAAAAAAAAAACYAgAAZHJzL2Rvd25y&#10;ZXYueG1sUEsFBgAAAAAEAAQA9QAAAIUDAAAAAA==&#10;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Pr="008E7893" w:rsidRDefault="00BA620E" w:rsidP="00BA620E">
                        <w:pP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</w:pPr>
                        <w:r w:rsidRPr="008E7893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- Discuss experiences with (peer) group members  </w:t>
                        </w:r>
                      </w:p>
                      <w:p w:rsidR="00BA620E" w:rsidRPr="00F72C2D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8E7893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- Individual case discussion (provide feedback to peer’s case)</w:t>
                        </w:r>
                      </w:p>
                    </w:txbxContent>
                  </v:textbox>
                </v:rect>
                <v:rect id="Rectangle 113" o:spid="_x0000_s1089" style="position:absolute;width:11239;height:256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Mxh8EA&#10;AADcAAAADwAAAGRycy9kb3ducmV2LnhtbERP32vCMBB+H+x/CDfwbabqcNIZRQRB6F6sZc9Hc2uL&#10;zaUmUeN/vwwE3+7j+3nLdTS9uJLznWUFk3EGgri2uuNGQXXcvS9A+ICssbdMCu7kYb16fVliru2N&#10;D3QtQyNSCPscFbQhDLmUvm7JoB/bgThxv9YZDAm6RmqHtxRuejnNsrk02HFqaHGgbUv1qbwYBUVJ&#10;xSK6n/PJVh+x+Jx+b3f3WqnRW9x8gQgUw1P8cO91mj+Zwf8z6QK5+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nDMYfBAAAA3AAAAA8AAAAAAAAAAAAAAAAAmAIAAGRycy9kb3du&#10;cmV2LnhtbFBLBQYAAAAABAAEAPUAAACGAwAAAAA=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BA620E" w:rsidRDefault="00BA620E" w:rsidP="00BA620E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MEETING 4</w:t>
                        </w:r>
                      </w:p>
                    </w:txbxContent>
                  </v:textbox>
                </v:rect>
                <v:rect id="Rectangle 114" o:spid="_x0000_s1090" style="position:absolute;left:75883;top:2612;width:19812;height:229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61Pd8EA&#10;AADcAAAADwAAAGRycy9kb3ducmV2LnhtbERPS4vCMBC+C/6HMAveNHUVWatRZH0g6GWrF29DM7Z1&#10;m0lpotZ/bwTB23x8z5nOG1OKG9WusKyg34tAEKdWF5wpOB7W3R8QziNrLC2Tggc5mM/arSnG2t75&#10;j26Jz0QIYRejgtz7KpbSpTkZdD1bEQfubGuDPsA6k7rGewg3pfyOopE0WHBoyLGi35zS/+RqFOw5&#10;TU6jzZlXfhWN98vdhfRgqVTnq1lMQHhq/Ef8dm91mN8fwuuZcIGcP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etT3fBAAAA3AAAAA8AAAAAAAAAAAAAAAAAmAIAAGRycy9kb3du&#10;cmV2LnhtbFBLBQYAAAAABAAEAPUAAACGAwAAAAA=&#10;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Pr="00921F86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921F86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OPs </w:t>
                        </w:r>
                        <w:r w:rsidR="00030D28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test</w:t>
                        </w:r>
                        <w:r w:rsidRPr="00921F86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 solutions in daily practice</w:t>
                        </w:r>
                      </w:p>
                    </w:txbxContent>
                  </v:textbox>
                </v:rect>
                <v:rect id="Rectangle 115" o:spid="_x0000_s1091" style="position:absolute;left:54864;width:20383;height:23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YMaMEA&#10;AADcAAAADwAAAGRycy9kb3ducmV2LnhtbERP32vCMBB+H+x/CDfwbaaKc9IZRQRB6F6sZc9Hc2uL&#10;zaUmUeN/vwwE3+7j+3nLdTS9uJLznWUFk3EGgri2uuNGQXXcvS9A+ICssbdMCu7kYb16fVliru2N&#10;D3QtQyNSCPscFbQhDLmUvm7JoB/bgThxv9YZDAm6RmqHtxRuejnNsrk02HFqaHGgbUv1qbwYBUVJ&#10;xSK6n/PJVrNYfE6/t7t7rdToLW6+QASK4Sl+uPc6zZ98wP8z6QK5+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lmDGjBAAAA3AAAAA8AAAAAAAAAAAAAAAAAmAIAAGRycy9kb3du&#10;cmV2LnhtbFBLBQYAAAAABAAEAPUAAACGAwAAAAA=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BA620E" w:rsidRDefault="00BA620E" w:rsidP="00BA620E">
                        <w:pPr>
                          <w:jc w:val="center"/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SOLUTIONS</w:t>
                        </w:r>
                      </w:p>
                    </w:txbxContent>
                  </v:textbox>
                </v:rect>
                <v:shape id="Right Arrow Callout 116" o:spid="_x0000_s1092" type="#_x0000_t78" style="position:absolute;left:29332;top:19567;width:24955;height:58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kmFMMA&#10;AADcAAAADwAAAGRycy9kb3ducmV2LnhtbERPTWvCQBC9F/wPyxR6042FikZXKdZCqRdNROltyE6T&#10;YHY27G5j/PeuIPQ2j/c5i1VvGtGR87VlBeNRAoK4sLrmUsEh/xxOQfiArLGxTAqu5GG1HDwtMNX2&#10;wnvqslCKGMI+RQVVCG0qpS8qMuhHtiWO3K91BkOErpTa4SWGm0a+JslEGqw5NlTY0rqi4pz9GQVb&#10;62abbnf68G/5zv3kx833Njsr9fLcv89BBOrDv/jh/tJx/ngC92fiBXJ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pkmFMMAAADcAAAADwAAAAAAAAAAAAAAAACYAgAAZHJzL2Rv&#10;d25yZXYueG1sUEsFBgAAAAAEAAQA9QAAAIgDAAAAAA==&#10;" adj="18285,4536,20199,8964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BA620E" w:rsidRPr="0089359F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4E2D2C">
                          <w:rPr>
                            <w:rFonts w:ascii="Cambria" w:hAnsi="Cambria"/>
                            <w:i/>
                            <w:sz w:val="20"/>
                            <w:szCs w:val="20"/>
                            <w:lang w:val="en-US"/>
                          </w:rPr>
                          <w:t>New barriers</w:t>
                        </w:r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:</w:t>
                        </w:r>
                        <w:r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4E2D2C">
                          <w:rPr>
                            <w:rFonts w:ascii="Cambria" w:hAnsi="Cambria"/>
                            <w:sz w:val="20"/>
                            <w:szCs w:val="20"/>
                            <w:lang w:val="en-US"/>
                          </w:rPr>
                          <w:t>Lack of skills to interpret results from 4DSQ as monitor</w:t>
                        </w:r>
                      </w:p>
                      <w:p w:rsidR="00BA620E" w:rsidRPr="0089359F" w:rsidRDefault="00BA620E" w:rsidP="00BA620E">
                        <w:pPr>
                          <w:jc w:val="center"/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Flowchart: Extract 117" o:spid="_x0000_s1093" type="#_x0000_t127" style="position:absolute;left:53854;top:415;width:2210;height:1874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lw778A&#10;AADcAAAADwAAAGRycy9kb3ducmV2LnhtbERPTYvCMBC9C/sfwgje1lShXekaRRYWvLZ68TbbzKZl&#10;m0ltsm3990YQvM3jfc52P9lWDNT7xrGC1TIBQVw53bBRcD59v29A+ICssXVMCm7kYb97m20x127k&#10;goYyGBFD2OeooA6hy6X0VU0W/dJ1xJH7db3FEGFvpO5xjOG2leskyaTFhmNDjR191VT9lf9Wgcwo&#10;xe6SpsYUcph+rhW1h41Si/l0+AQRaAov8dN91HH+6gMez8QL5O4O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LSXDvvwAAANwAAAAPAAAAAAAAAAAAAAAAAJgCAABkcnMvZG93bnJl&#10;di54bWxQSwUGAAAAAAQABAD1AAAAhAMAAAAA&#10;" strokecolor="#4f81bd" strokeweight="2pt"/>
                <v:shape id="Flowchart: Extract 118" o:spid="_x0000_s1094" type="#_x0000_t127" style="position:absolute;left:74517;top:415;width:2210;height:1874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bkncEA&#10;AADcAAAADwAAAGRycy9kb3ducmV2LnhtbESPT4vCMBDF78J+hzALe7OpQkWqUURY8Oqfi7exGdNi&#10;M6lNtna//c5hwdsM7817v1lvR9+qgfrYBDYwy3JQxFWwDTsDl/P3dAkqJmSLbWAy8EsRtpuPyRpL&#10;G158pOGUnJIQjiUaqFPqSq1jVZPHmIWOWLR76D0mWXunbY8vCfetnuf5QntsWBpq7GhfU/U4/XgD&#10;ekEFdteicO6oh/H2rKjdLY35+hx3K1CJxvQ2/18frODPhFaekQn05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rW5J3BAAAA3AAAAA8AAAAAAAAAAAAAAAAAmAIAAGRycy9kb3du&#10;cmV2LnhtbFBLBQYAAAAABAAEAPUAAACGAwAAAAA=&#10;" strokecolor="#4f81bd" strokeweight="2pt"/>
                <v:shape id="Flowchart: Extract 119" o:spid="_x0000_s1095" type="#_x0000_t127" style="position:absolute;left:27966;top:177;width:2210;height:1873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pBBr8A&#10;AADcAAAADwAAAGRycy9kb3ducmV2LnhtbERPS4vCMBC+C/sfwix4s6lCRbvGUhYErz4u3sZmNi02&#10;k9pka/33ZmHB23x8z9kUo23FQL1vHCuYJykI4srpho2C82k3W4HwAVlj65gUPMlDsf2YbDDX7sEH&#10;Go7BiBjCPkcFdQhdLqWvarLoE9cRR+7H9RZDhL2RusdHDLetXKTpUlpsODbU2NF3TdXt+GsVyCVl&#10;2F2yzJiDHMbrvaK2XCk1/RzLLxCBxvAW/7v3Os6fr+HvmXiB3L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mkEGvwAAANwAAAAPAAAAAAAAAAAAAAAAAJgCAABkcnMvZG93bnJl&#10;di54bWxQSwUGAAAAAAQABAD1AAAAhAMAAAAA&#10;" strokecolor="#4f81bd" strokeweight="2pt"/>
              </v:group>
            </w:pict>
          </mc:Fallback>
        </mc:AlternateContent>
      </w:r>
    </w:p>
    <w:p w:rsidR="00F65CC0" w:rsidRDefault="00F65CC0">
      <w:pPr>
        <w:rPr>
          <w:lang w:val="en-US"/>
        </w:rPr>
      </w:pPr>
    </w:p>
    <w:p w:rsidR="00D4616D" w:rsidRDefault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Pr="00D4616D" w:rsidRDefault="00D4616D" w:rsidP="00D4616D">
      <w:pPr>
        <w:rPr>
          <w:lang w:val="en-US"/>
        </w:rPr>
      </w:pPr>
    </w:p>
    <w:p w:rsidR="00D4616D" w:rsidRDefault="00D4616D" w:rsidP="00D4616D">
      <w:pPr>
        <w:spacing w:line="240" w:lineRule="auto"/>
        <w:rPr>
          <w:lang w:val="en-US"/>
        </w:rPr>
      </w:pPr>
    </w:p>
    <w:p w:rsidR="00AF6C10" w:rsidRPr="00D4616D" w:rsidRDefault="00D4616D" w:rsidP="00D4616D">
      <w:pPr>
        <w:spacing w:line="240" w:lineRule="auto"/>
        <w:rPr>
          <w:lang w:val="en-US"/>
        </w:rPr>
      </w:pPr>
      <w:r w:rsidRPr="00D4616D">
        <w:rPr>
          <w:rFonts w:asciiTheme="majorHAnsi" w:eastAsia="Times New Roman" w:hAnsiTheme="majorHAnsi" w:cs="Times New Roman"/>
          <w:sz w:val="18"/>
          <w:szCs w:val="18"/>
          <w:lang w:val="en" w:eastAsia="en-GB"/>
        </w:rPr>
        <w:t>Source: Joosen et al.</w:t>
      </w:r>
      <w:r>
        <w:rPr>
          <w:rFonts w:asciiTheme="majorHAnsi" w:eastAsia="Times New Roman" w:hAnsiTheme="majorHAnsi" w:cs="Times New Roman"/>
          <w:sz w:val="18"/>
          <w:szCs w:val="18"/>
          <w:lang w:val="en" w:eastAsia="en-GB"/>
        </w:rPr>
        <w:t xml:space="preserve"> (2015).</w:t>
      </w:r>
      <w:r w:rsidRPr="00D4616D">
        <w:rPr>
          <w:rFonts w:asciiTheme="majorHAnsi" w:eastAsia="Times New Roman" w:hAnsiTheme="majorHAnsi" w:cs="Times New Roman"/>
          <w:sz w:val="18"/>
          <w:szCs w:val="18"/>
          <w:lang w:val="en" w:eastAsia="en-GB"/>
        </w:rPr>
        <w:t xml:space="preserve"> Improving occupational physicians' adherence to a practice guideline: feasibility and impact of a tailored implementation strategy. BMC Med</w:t>
      </w:r>
      <w:r>
        <w:rPr>
          <w:rFonts w:asciiTheme="majorHAnsi" w:eastAsia="Times New Roman" w:hAnsiTheme="majorHAnsi" w:cs="Times New Roman"/>
          <w:sz w:val="18"/>
          <w:szCs w:val="18"/>
          <w:lang w:val="en" w:eastAsia="en-GB"/>
        </w:rPr>
        <w:t>ical</w:t>
      </w:r>
      <w:r w:rsidRPr="00D4616D">
        <w:rPr>
          <w:rFonts w:asciiTheme="majorHAnsi" w:eastAsia="Times New Roman" w:hAnsiTheme="majorHAnsi" w:cs="Times New Roman"/>
          <w:sz w:val="18"/>
          <w:szCs w:val="18"/>
          <w:lang w:val="en" w:eastAsia="en-GB"/>
        </w:rPr>
        <w:t xml:space="preserve"> Educ</w:t>
      </w:r>
      <w:r>
        <w:rPr>
          <w:rFonts w:asciiTheme="majorHAnsi" w:eastAsia="Times New Roman" w:hAnsiTheme="majorHAnsi" w:cs="Times New Roman"/>
          <w:sz w:val="18"/>
          <w:szCs w:val="18"/>
          <w:lang w:val="en" w:eastAsia="en-GB"/>
        </w:rPr>
        <w:t>ation</w:t>
      </w:r>
      <w:r w:rsidRPr="00D4616D">
        <w:rPr>
          <w:rFonts w:asciiTheme="majorHAnsi" w:eastAsia="Times New Roman" w:hAnsiTheme="majorHAnsi" w:cs="Times New Roman"/>
          <w:sz w:val="18"/>
          <w:szCs w:val="18"/>
          <w:lang w:val="en" w:eastAsia="en-GB"/>
        </w:rPr>
        <w:t>, 15:82.</w:t>
      </w:r>
      <w:bookmarkStart w:id="0" w:name="_GoBack"/>
      <w:bookmarkEnd w:id="0"/>
    </w:p>
    <w:sectPr w:rsidR="00AF6C10" w:rsidRPr="00D4616D" w:rsidSect="006939A2">
      <w:pgSz w:w="16838" w:h="11906" w:orient="landscape" w:code="9"/>
      <w:pgMar w:top="1247" w:right="1418" w:bottom="124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pwee09rd2ppfe02wrx5r5e9tpxawseewe9&quot;&gt;My EndNote-Margot-20160719 Copy Copy&lt;record-ids&gt;&lt;item&gt;2172&lt;/item&gt;&lt;/record-ids&gt;&lt;/item&gt;&lt;/Libraries&gt;"/>
  </w:docVars>
  <w:rsids>
    <w:rsidRoot w:val="00BA620E"/>
    <w:rsid w:val="00030D28"/>
    <w:rsid w:val="000A5A73"/>
    <w:rsid w:val="0021741A"/>
    <w:rsid w:val="00380550"/>
    <w:rsid w:val="0051689F"/>
    <w:rsid w:val="0086789B"/>
    <w:rsid w:val="00AF6C10"/>
    <w:rsid w:val="00BA620E"/>
    <w:rsid w:val="00D4616D"/>
    <w:rsid w:val="00F65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A65A452-8E54-438F-89D1-1176EFCB7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20E"/>
    <w:pPr>
      <w:spacing w:after="0"/>
    </w:pPr>
    <w:rPr>
      <w:rFonts w:ascii="Arial" w:eastAsia="Calibri" w:hAnsi="Arial" w:cs="Arial"/>
      <w:sz w:val="2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0D2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D28"/>
    <w:rPr>
      <w:rFonts w:ascii="Tahoma" w:eastAsia="Calibri" w:hAnsi="Tahoma" w:cs="Tahoma"/>
      <w:sz w:val="16"/>
      <w:szCs w:val="16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F65CC0"/>
    <w:pPr>
      <w:jc w:val="center"/>
    </w:pPr>
    <w:rPr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5CC0"/>
    <w:rPr>
      <w:rFonts w:ascii="Arial" w:eastAsia="Calibri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F65CC0"/>
    <w:pPr>
      <w:spacing w:line="240" w:lineRule="auto"/>
    </w:pPr>
    <w:rPr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5CC0"/>
    <w:rPr>
      <w:rFonts w:ascii="Arial" w:eastAsia="Calibri" w:hAnsi="Arial" w:cs="Arial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sen</dc:creator>
  <cp:lastModifiedBy>M.C.W. Joosen</cp:lastModifiedBy>
  <cp:revision>3</cp:revision>
  <dcterms:created xsi:type="dcterms:W3CDTF">2019-03-21T10:20:00Z</dcterms:created>
  <dcterms:modified xsi:type="dcterms:W3CDTF">2019-03-21T10:22:00Z</dcterms:modified>
</cp:coreProperties>
</file>